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D3437" w14:textId="34D9C7C5" w:rsidR="00BC58E2" w:rsidRPr="00BC58E2" w:rsidRDefault="00BC58E2" w:rsidP="00D82806">
      <w:pPr>
        <w:spacing w:line="276" w:lineRule="auto"/>
        <w:rPr>
          <w:rFonts w:cstheme="minorHAnsi"/>
          <w:sz w:val="22"/>
          <w:szCs w:val="22"/>
        </w:rPr>
      </w:pPr>
      <w:r w:rsidRPr="007B0430">
        <w:rPr>
          <w:rFonts w:cstheme="minorHAnsi"/>
          <w:b/>
          <w:bCs/>
          <w:sz w:val="22"/>
          <w:szCs w:val="22"/>
        </w:rPr>
        <w:t>Table A</w:t>
      </w:r>
      <w:r w:rsidR="007B0430" w:rsidRPr="007B0430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</w:t>
      </w:r>
      <w:r w:rsidR="007B0430" w:rsidRPr="007B0430">
        <w:rPr>
          <w:rFonts w:cstheme="minorHAnsi"/>
          <w:sz w:val="22"/>
          <w:szCs w:val="22"/>
        </w:rPr>
        <w:t xml:space="preserve">Generalized </w:t>
      </w:r>
      <w:r w:rsidR="007B0430">
        <w:rPr>
          <w:rFonts w:cstheme="minorHAnsi"/>
          <w:sz w:val="22"/>
          <w:szCs w:val="22"/>
        </w:rPr>
        <w:t>A</w:t>
      </w:r>
      <w:r w:rsidR="007B0430" w:rsidRPr="007B0430">
        <w:rPr>
          <w:rFonts w:cstheme="minorHAnsi"/>
          <w:sz w:val="22"/>
          <w:szCs w:val="22"/>
        </w:rPr>
        <w:t xml:space="preserve">dditive </w:t>
      </w:r>
      <w:r w:rsidR="007B0430">
        <w:rPr>
          <w:rFonts w:cstheme="minorHAnsi"/>
          <w:sz w:val="22"/>
          <w:szCs w:val="22"/>
        </w:rPr>
        <w:t>M</w:t>
      </w:r>
      <w:r w:rsidR="007B0430" w:rsidRPr="007B0430">
        <w:rPr>
          <w:rFonts w:cstheme="minorHAnsi"/>
          <w:sz w:val="22"/>
          <w:szCs w:val="22"/>
        </w:rPr>
        <w:t xml:space="preserve">ixed </w:t>
      </w:r>
      <w:r w:rsidR="007B0430">
        <w:rPr>
          <w:rFonts w:cstheme="minorHAnsi"/>
          <w:sz w:val="22"/>
          <w:szCs w:val="22"/>
        </w:rPr>
        <w:t>M</w:t>
      </w:r>
      <w:r w:rsidR="007B0430" w:rsidRPr="007B0430">
        <w:rPr>
          <w:rFonts w:cstheme="minorHAnsi"/>
          <w:sz w:val="22"/>
          <w:szCs w:val="22"/>
        </w:rPr>
        <w:t xml:space="preserve">odel fitted to the </w:t>
      </w:r>
      <w:r w:rsidR="00564BD3">
        <w:rPr>
          <w:rFonts w:cstheme="minorHAnsi"/>
          <w:sz w:val="22"/>
          <w:szCs w:val="22"/>
        </w:rPr>
        <w:t>grammaticality judgment</w:t>
      </w:r>
      <w:r w:rsidR="007B0430" w:rsidRPr="007B0430">
        <w:rPr>
          <w:rFonts w:cstheme="minorHAnsi"/>
          <w:sz w:val="22"/>
          <w:szCs w:val="22"/>
        </w:rPr>
        <w:t xml:space="preserve"> decision latencies</w:t>
      </w:r>
      <w:r w:rsidR="007B0430">
        <w:rPr>
          <w:rFonts w:cstheme="minorHAnsi"/>
          <w:sz w:val="22"/>
          <w:szCs w:val="22"/>
        </w:rPr>
        <w:t xml:space="preserve"> (log-transformed).</w:t>
      </w:r>
    </w:p>
    <w:p w14:paraId="6350ABB6" w14:textId="77777777" w:rsidR="00BC58E2" w:rsidRPr="00BC58E2" w:rsidRDefault="00BC58E2" w:rsidP="00BC58E2">
      <w:pPr>
        <w:spacing w:line="276" w:lineRule="auto"/>
        <w:rPr>
          <w:rFonts w:cstheme="minorHAnsi"/>
          <w:sz w:val="22"/>
          <w:szCs w:val="22"/>
        </w:rPr>
      </w:pPr>
    </w:p>
    <w:p w14:paraId="325022C2" w14:textId="12B6AF02" w:rsidR="008736ED" w:rsidRPr="00212D9F" w:rsidRDefault="00212344" w:rsidP="008736ED">
      <w:pPr>
        <w:spacing w:line="276" w:lineRule="auto"/>
        <w:ind w:left="720"/>
        <w:rPr>
          <w:rFonts w:ascii="Courier" w:hAnsi="Courier"/>
          <w:sz w:val="20"/>
          <w:szCs w:val="20"/>
        </w:rPr>
      </w:pPr>
      <w:proofErr w:type="gramStart"/>
      <w:r w:rsidRPr="00BC1A3C">
        <w:rPr>
          <w:rFonts w:ascii="Courier" w:hAnsi="Courier"/>
          <w:b/>
          <w:bCs/>
          <w:sz w:val="20"/>
          <w:szCs w:val="20"/>
        </w:rPr>
        <w:t>gam</w:t>
      </w:r>
      <w:r>
        <w:rPr>
          <w:rFonts w:ascii="Courier" w:hAnsi="Courier"/>
          <w:sz w:val="20"/>
          <w:szCs w:val="20"/>
        </w:rPr>
        <w:t>(</w:t>
      </w:r>
      <w:proofErr w:type="gramEnd"/>
      <w:r w:rsidR="00D01CEE">
        <w:rPr>
          <w:rFonts w:ascii="Courier" w:hAnsi="Courier"/>
          <w:sz w:val="20"/>
          <w:szCs w:val="20"/>
        </w:rPr>
        <w:t>Rt.log</w:t>
      </w:r>
      <w:r w:rsidR="008736ED" w:rsidRPr="00212D9F">
        <w:rPr>
          <w:rFonts w:ascii="Courier" w:hAnsi="Courier"/>
          <w:sz w:val="20"/>
          <w:szCs w:val="20"/>
        </w:rPr>
        <w:t xml:space="preserve"> ~</w:t>
      </w:r>
    </w:p>
    <w:p w14:paraId="475247D0" w14:textId="09533435" w:rsidR="008736ED" w:rsidRDefault="008736ED" w:rsidP="00212344">
      <w:pPr>
        <w:spacing w:line="276" w:lineRule="auto"/>
        <w:ind w:left="1440"/>
        <w:rPr>
          <w:rFonts w:ascii="Courier" w:hAnsi="Courier"/>
          <w:sz w:val="20"/>
          <w:szCs w:val="20"/>
        </w:rPr>
      </w:pPr>
      <w:r w:rsidRPr="00212D9F">
        <w:rPr>
          <w:rFonts w:ascii="Courier" w:hAnsi="Courier"/>
          <w:sz w:val="20"/>
          <w:szCs w:val="20"/>
        </w:rPr>
        <w:t>(</w:t>
      </w:r>
      <w:r w:rsidR="002A0E38">
        <w:rPr>
          <w:rFonts w:ascii="Courier" w:hAnsi="Courier"/>
          <w:sz w:val="20"/>
          <w:szCs w:val="20"/>
        </w:rPr>
        <w:t>T</w:t>
      </w:r>
      <w:r w:rsidRPr="00212D9F">
        <w:rPr>
          <w:rFonts w:ascii="Courier" w:hAnsi="Courier"/>
          <w:sz w:val="20"/>
          <w:szCs w:val="20"/>
        </w:rPr>
        <w:t xml:space="preserve">ype + </w:t>
      </w:r>
      <w:proofErr w:type="spellStart"/>
      <w:r w:rsidR="008A55A3" w:rsidRPr="008A55A3">
        <w:rPr>
          <w:rFonts w:ascii="Courier" w:hAnsi="Courier"/>
          <w:sz w:val="20"/>
          <w:szCs w:val="20"/>
        </w:rPr>
        <w:t>Llama_F</w:t>
      </w:r>
      <w:proofErr w:type="spellEnd"/>
      <w:r w:rsidR="008A55A3" w:rsidRPr="008A55A3">
        <w:rPr>
          <w:rFonts w:ascii="Courier" w:hAnsi="Courier"/>
          <w:sz w:val="20"/>
          <w:szCs w:val="20"/>
        </w:rPr>
        <w:t xml:space="preserve"> </w:t>
      </w:r>
      <w:r w:rsidRPr="00212D9F">
        <w:rPr>
          <w:rFonts w:ascii="Courier" w:hAnsi="Courier"/>
          <w:sz w:val="20"/>
          <w:szCs w:val="20"/>
        </w:rPr>
        <w:t xml:space="preserve">+ SRT) * </w:t>
      </w:r>
      <w:r w:rsidR="002A0E38">
        <w:rPr>
          <w:rFonts w:ascii="Courier" w:hAnsi="Courier"/>
          <w:sz w:val="20"/>
          <w:szCs w:val="20"/>
        </w:rPr>
        <w:t>C</w:t>
      </w:r>
      <w:r w:rsidRPr="00212D9F">
        <w:rPr>
          <w:rFonts w:ascii="Courier" w:hAnsi="Courier"/>
          <w:sz w:val="20"/>
          <w:szCs w:val="20"/>
        </w:rPr>
        <w:t>ondition +</w:t>
      </w:r>
    </w:p>
    <w:p w14:paraId="69860BCE" w14:textId="00728C6B" w:rsidR="00E57503" w:rsidRPr="00212D9F" w:rsidRDefault="00E57503" w:rsidP="00212344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TrialOrder</w:t>
      </w:r>
      <w:r w:rsidR="00D01CEE">
        <w:rPr>
          <w:rFonts w:ascii="Courier" w:hAnsi="Courier"/>
          <w:sz w:val="20"/>
          <w:szCs w:val="20"/>
        </w:rPr>
        <w:t>.z</w:t>
      </w:r>
      <w:proofErr w:type="spellEnd"/>
      <w:r>
        <w:rPr>
          <w:rFonts w:ascii="Courier" w:hAnsi="Courier"/>
          <w:sz w:val="20"/>
          <w:szCs w:val="20"/>
        </w:rPr>
        <w:t xml:space="preserve"> +</w:t>
      </w:r>
    </w:p>
    <w:p w14:paraId="3C46D549" w14:textId="1FAB0570" w:rsidR="008736ED" w:rsidRPr="00212D9F" w:rsidRDefault="00E57503" w:rsidP="00212344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gramStart"/>
      <w:r w:rsidRPr="00E57503">
        <w:rPr>
          <w:rFonts w:ascii="Courier" w:hAnsi="Courier"/>
          <w:sz w:val="20"/>
          <w:szCs w:val="20"/>
        </w:rPr>
        <w:t>s(</w:t>
      </w:r>
      <w:proofErr w:type="gramEnd"/>
      <w:r w:rsidR="004D06D3">
        <w:rPr>
          <w:rFonts w:ascii="Courier" w:hAnsi="Courier"/>
          <w:sz w:val="20"/>
          <w:szCs w:val="20"/>
        </w:rPr>
        <w:t>Item</w:t>
      </w:r>
      <w:r w:rsidRPr="00E57503">
        <w:rPr>
          <w:rFonts w:ascii="Courier" w:hAnsi="Courier"/>
          <w:sz w:val="20"/>
          <w:szCs w:val="20"/>
        </w:rPr>
        <w:t>, bs='re')</w:t>
      </w:r>
      <w:r w:rsidR="008736ED" w:rsidRPr="00212D9F">
        <w:rPr>
          <w:rFonts w:ascii="Courier" w:hAnsi="Courier"/>
          <w:sz w:val="20"/>
          <w:szCs w:val="20"/>
        </w:rPr>
        <w:t xml:space="preserve"> +</w:t>
      </w:r>
    </w:p>
    <w:p w14:paraId="3BDE8C91" w14:textId="5388D215" w:rsidR="00612ED4" w:rsidRDefault="00E57503" w:rsidP="00212344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gramStart"/>
      <w:r w:rsidRPr="00E57503">
        <w:rPr>
          <w:rFonts w:ascii="Courier" w:hAnsi="Courier"/>
          <w:sz w:val="20"/>
          <w:szCs w:val="20"/>
        </w:rPr>
        <w:t>s(</w:t>
      </w:r>
      <w:proofErr w:type="spellStart"/>
      <w:proofErr w:type="gramEnd"/>
      <w:r w:rsidRPr="00E57503">
        <w:rPr>
          <w:rFonts w:ascii="Courier" w:hAnsi="Courier"/>
          <w:sz w:val="20"/>
          <w:szCs w:val="20"/>
        </w:rPr>
        <w:t>TrialOrder</w:t>
      </w:r>
      <w:r w:rsidR="00D83F86">
        <w:rPr>
          <w:rFonts w:ascii="Courier" w:hAnsi="Courier"/>
          <w:sz w:val="20"/>
          <w:szCs w:val="20"/>
        </w:rPr>
        <w:t>.z</w:t>
      </w:r>
      <w:proofErr w:type="spellEnd"/>
      <w:r w:rsidRPr="00E57503">
        <w:rPr>
          <w:rFonts w:ascii="Courier" w:hAnsi="Courier"/>
          <w:sz w:val="20"/>
          <w:szCs w:val="20"/>
        </w:rPr>
        <w:t xml:space="preserve">, </w:t>
      </w:r>
      <w:r w:rsidR="001F4C8A">
        <w:rPr>
          <w:rFonts w:ascii="Courier" w:hAnsi="Courier"/>
          <w:sz w:val="20"/>
          <w:szCs w:val="20"/>
        </w:rPr>
        <w:t>Participant</w:t>
      </w:r>
      <w:r w:rsidRPr="00E57503">
        <w:rPr>
          <w:rFonts w:ascii="Courier" w:hAnsi="Courier"/>
          <w:sz w:val="20"/>
          <w:szCs w:val="20"/>
        </w:rPr>
        <w:t>, bs='fs', m=1)</w:t>
      </w:r>
      <w:r w:rsidR="00212344">
        <w:rPr>
          <w:rFonts w:ascii="Courier" w:hAnsi="Courier"/>
          <w:sz w:val="20"/>
          <w:szCs w:val="20"/>
        </w:rPr>
        <w:t>,</w:t>
      </w:r>
    </w:p>
    <w:p w14:paraId="636BF481" w14:textId="1B3ADA89" w:rsidR="00212344" w:rsidRPr="00212D9F" w:rsidRDefault="00212344" w:rsidP="00212344">
      <w:pPr>
        <w:spacing w:line="276" w:lineRule="auto"/>
        <w:ind w:left="144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...)</w:t>
      </w:r>
    </w:p>
    <w:p w14:paraId="2DB1B93F" w14:textId="266A14B0" w:rsidR="008736ED" w:rsidRPr="00212D9F" w:rsidRDefault="008736ED" w:rsidP="008736ED">
      <w:pPr>
        <w:spacing w:line="276" w:lineRule="auto"/>
        <w:rPr>
          <w:sz w:val="20"/>
          <w:szCs w:val="20"/>
        </w:rPr>
      </w:pPr>
    </w:p>
    <w:p w14:paraId="41CE51AE" w14:textId="77777777" w:rsidR="00E57503" w:rsidRPr="00E57503" w:rsidRDefault="00E57503">
      <w:pPr>
        <w:rPr>
          <w:b/>
          <w:bCs/>
          <w:sz w:val="20"/>
          <w:szCs w:val="20"/>
        </w:rPr>
      </w:pPr>
      <w:r w:rsidRPr="00E57503">
        <w:rPr>
          <w:b/>
          <w:bCs/>
          <w:sz w:val="20"/>
          <w:szCs w:val="20"/>
        </w:rPr>
        <w:t>Parametric coefficients: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4442"/>
        <w:gridCol w:w="1146"/>
        <w:gridCol w:w="1146"/>
        <w:gridCol w:w="1146"/>
        <w:gridCol w:w="1146"/>
      </w:tblGrid>
      <w:tr w:rsidR="00E57503" w:rsidRPr="00CB556D" w14:paraId="30CA6706" w14:textId="77777777" w:rsidTr="00E57503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C402" w14:textId="77777777" w:rsidR="00E57503" w:rsidRPr="00CB556D" w:rsidRDefault="00E57503" w:rsidP="00E5750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79D0" w14:textId="77777777" w:rsidR="00E57503" w:rsidRPr="00CB556D" w:rsidRDefault="00E57503" w:rsidP="00E5750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E86B" w14:textId="77777777" w:rsidR="00E57503" w:rsidRPr="00CB556D" w:rsidRDefault="00E57503" w:rsidP="00E5750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3220" w14:textId="77777777" w:rsidR="00E57503" w:rsidRPr="00CB556D" w:rsidRDefault="00E57503" w:rsidP="00E5750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 valu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ECFC" w14:textId="77777777" w:rsidR="00E57503" w:rsidRPr="00CB556D" w:rsidRDefault="00E57503" w:rsidP="00E5750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5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</w:t>
            </w:r>
            <w:proofErr w:type="spellEnd"/>
            <w:r w:rsidRPr="00CB55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&gt;|t|)</w:t>
            </w:r>
          </w:p>
        </w:tc>
      </w:tr>
      <w:tr w:rsidR="00CB556D" w:rsidRPr="00CB556D" w14:paraId="2D65CF07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519" w14:textId="51F93512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1AB5" w14:textId="4C3DE16B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6.2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5771" w14:textId="26F67109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3AAE" w14:textId="5FA96705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48.3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FAA0" w14:textId="7B0A24FE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&lt; 2e-16</w:t>
            </w:r>
          </w:p>
        </w:tc>
      </w:tr>
      <w:tr w:rsidR="00CB556D" w:rsidRPr="00CB556D" w14:paraId="7FBD84E9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FF9C" w14:textId="20DC44DB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Type(cas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C2C3" w14:textId="024BD3FE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A6D" w14:textId="3B2F75AD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84C4" w14:textId="033CDF88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0EC6" w14:textId="3B8D8B4B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382</w:t>
            </w:r>
          </w:p>
        </w:tc>
      </w:tr>
      <w:tr w:rsidR="00CB556D" w:rsidRPr="00CB556D" w14:paraId="002836BF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DAF" w14:textId="63D3FBEE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Type(collocation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2F9" w14:textId="7D157A7F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807A" w14:textId="4DFB2C01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8FE1" w14:textId="5B793D4F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1.5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020" w14:textId="78250A41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19</w:t>
            </w:r>
          </w:p>
        </w:tc>
      </w:tr>
      <w:tr w:rsidR="00CB556D" w:rsidRPr="00CB556D" w14:paraId="0A077879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CEE" w14:textId="59D8170F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Type(aspe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B23" w14:textId="73EB5E27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7A2E" w14:textId="260881EA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EFBB" w14:textId="791C59F1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3.0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BB8A" w14:textId="33F27484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CB556D" w:rsidRPr="00CB556D" w14:paraId="1033F9A8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7D8A" w14:textId="6E75786F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56D">
              <w:rPr>
                <w:rFonts w:cstheme="minorHAnsi"/>
                <w:color w:val="000000"/>
                <w:sz w:val="20"/>
                <w:szCs w:val="20"/>
              </w:rPr>
              <w:t>Llama_</w:t>
            </w: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F</w:t>
            </w:r>
            <w:proofErr w:type="spellEnd"/>
            <w:r w:rsidRPr="00CB556D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Avg.High</w:t>
            </w:r>
            <w:proofErr w:type="spellEnd"/>
            <w:r w:rsidRPr="00CB556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1130" w14:textId="22D2EF95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A84" w14:textId="1278BE9D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25E" w14:textId="40FE1BFC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2.6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FA7" w14:textId="443F3AA8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07</w:t>
            </w:r>
          </w:p>
        </w:tc>
      </w:tr>
      <w:tr w:rsidR="00CB556D" w:rsidRPr="00CB556D" w14:paraId="5A7BD063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494B" w14:textId="550692C2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56D">
              <w:rPr>
                <w:rFonts w:cstheme="minorHAnsi"/>
                <w:color w:val="000000"/>
                <w:sz w:val="20"/>
                <w:szCs w:val="20"/>
              </w:rPr>
              <w:t>Llama_F</w:t>
            </w:r>
            <w:proofErr w:type="spellEnd"/>
            <w:r w:rsidRPr="00CB556D">
              <w:rPr>
                <w:rFonts w:cstheme="minorHAnsi"/>
                <w:color w:val="000000"/>
                <w:sz w:val="20"/>
                <w:szCs w:val="20"/>
              </w:rPr>
              <w:t>(High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A2FA" w14:textId="26F9ED71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3DC5" w14:textId="51BC7B4F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663D" w14:textId="38D96237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2.4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0A6D" w14:textId="50CEDC64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13</w:t>
            </w:r>
          </w:p>
        </w:tc>
      </w:tr>
      <w:tr w:rsidR="00CB556D" w:rsidRPr="00CB556D" w14:paraId="7022FA05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492B" w14:textId="3FFA48CF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SRT(</w:t>
            </w:r>
            <w:proofErr w:type="spellStart"/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Avg.Slow</w:t>
            </w:r>
            <w:proofErr w:type="spellEnd"/>
            <w:r w:rsidRPr="00CB556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E358" w14:textId="67AA9C2F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6FF4" w14:textId="2630D25A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93F8" w14:textId="0CD932DE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7100" w14:textId="0A354C40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905</w:t>
            </w:r>
          </w:p>
        </w:tc>
      </w:tr>
      <w:tr w:rsidR="00CB556D" w:rsidRPr="00CB556D" w14:paraId="5E81F964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76AC" w14:textId="36F9A55C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SRT(</w:t>
            </w:r>
            <w:proofErr w:type="spellStart"/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Avg.Fast</w:t>
            </w:r>
            <w:proofErr w:type="spellEnd"/>
            <w:r w:rsidRPr="00CB556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AD7" w14:textId="54712560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A972" w14:textId="7201B5C9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7779" w14:textId="2D246C91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1694" w14:textId="7CFE032C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855</w:t>
            </w:r>
          </w:p>
        </w:tc>
      </w:tr>
      <w:tr w:rsidR="00CB556D" w:rsidRPr="00CB556D" w14:paraId="1A642B35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5210" w14:textId="78F54099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SRT(Fas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F666" w14:textId="413603F3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5E94" w14:textId="19B4A1D8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1E18" w14:textId="56636D74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5FC0" w14:textId="003D1593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667</w:t>
            </w:r>
          </w:p>
        </w:tc>
      </w:tr>
      <w:tr w:rsidR="00CB556D" w:rsidRPr="00CB556D" w14:paraId="327A6AC1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DA8" w14:textId="158B85E4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Condition(</w:t>
            </w:r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C1DC" w14:textId="1345E840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E7DF" w14:textId="1709DF83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0C69" w14:textId="06E2F26B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5.0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D0A" w14:textId="31000725" w:rsidR="00CB556D" w:rsidRPr="00CB556D" w:rsidRDefault="006E46C0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 </w:t>
            </w: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B556D" w:rsidRPr="00CB556D" w14:paraId="764E3626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4AF4" w14:textId="1684D860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56D">
              <w:rPr>
                <w:rFonts w:cstheme="minorHAnsi"/>
                <w:color w:val="000000"/>
                <w:sz w:val="20"/>
                <w:szCs w:val="20"/>
              </w:rPr>
              <w:t>TrialOrder.z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824" w14:textId="78EB951B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BB14" w14:textId="7E7BBACD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B7A" w14:textId="6625BCAB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2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DFA9" w14:textId="0296B425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46</w:t>
            </w:r>
          </w:p>
        </w:tc>
      </w:tr>
      <w:tr w:rsidR="00CB556D" w:rsidRPr="00CB556D" w14:paraId="32A7277D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5567" w14:textId="61B8F2DA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Type(case</w:t>
            </w: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252A" w14:textId="3DD71C10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8072" w14:textId="7361656F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420" w14:textId="333CB626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0.7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11A" w14:textId="05C410B1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468</w:t>
            </w:r>
          </w:p>
        </w:tc>
      </w:tr>
      <w:tr w:rsidR="00CB556D" w:rsidRPr="00CB556D" w14:paraId="5ADEA17D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678" w14:textId="0F52481E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Type(collocation</w:t>
            </w: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BE2F" w14:textId="7F7EC188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140D" w14:textId="1AF75E0A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FDAF" w14:textId="7AE2E7E6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D694" w14:textId="6048E3B5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455</w:t>
            </w:r>
          </w:p>
        </w:tc>
      </w:tr>
      <w:tr w:rsidR="00CB556D" w:rsidRPr="00CB556D" w14:paraId="59244DDD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1B51" w14:textId="7AD6DA12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Type(aspect</w:t>
            </w: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C345" w14:textId="30F1208B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DE6" w14:textId="4513EDD5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F88" w14:textId="65295C88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2.1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8056" w14:textId="01B711E3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35</w:t>
            </w:r>
          </w:p>
        </w:tc>
      </w:tr>
      <w:tr w:rsidR="00CB556D" w:rsidRPr="00CB556D" w14:paraId="447574E0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0368" w14:textId="7D1FB101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56D">
              <w:rPr>
                <w:rFonts w:cstheme="minorHAnsi"/>
                <w:color w:val="000000"/>
                <w:sz w:val="20"/>
                <w:szCs w:val="20"/>
              </w:rPr>
              <w:t>Llama_F</w:t>
            </w:r>
            <w:proofErr w:type="spellEnd"/>
            <w:r w:rsidRPr="00CB556D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spellStart"/>
            <w:r w:rsidRPr="00CB556D">
              <w:rPr>
                <w:rFonts w:cstheme="minorHAnsi"/>
                <w:color w:val="000000"/>
                <w:sz w:val="20"/>
                <w:szCs w:val="20"/>
              </w:rPr>
              <w:t>Avg.High</w:t>
            </w:r>
            <w:proofErr w:type="spellEnd"/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8ABF" w14:textId="199CC33A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6C53" w14:textId="772C749A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2B3" w14:textId="3FB41284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2.6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FDC" w14:textId="33B4441B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</w:tr>
      <w:tr w:rsidR="00CB556D" w:rsidRPr="00CB556D" w14:paraId="474B4E8B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99ED" w14:textId="144A7CF1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56D">
              <w:rPr>
                <w:rFonts w:cstheme="minorHAnsi"/>
                <w:color w:val="000000"/>
                <w:sz w:val="20"/>
                <w:szCs w:val="20"/>
              </w:rPr>
              <w:t>Llama_F</w:t>
            </w:r>
            <w:proofErr w:type="spellEnd"/>
            <w:r w:rsidRPr="00CB556D">
              <w:rPr>
                <w:rFonts w:cstheme="minorHAnsi"/>
                <w:color w:val="000000"/>
                <w:sz w:val="20"/>
                <w:szCs w:val="20"/>
              </w:rPr>
              <w:t>(High</w:t>
            </w: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1028" w14:textId="5BD9546D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C06C" w14:textId="074456C2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CCAC" w14:textId="7FC9ED69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3.1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A95E" w14:textId="7591C218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CB556D" w:rsidRPr="00CB556D" w14:paraId="41B457AB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0AB5" w14:textId="2BF3BA6A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SRT(</w:t>
            </w:r>
            <w:proofErr w:type="spellStart"/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Avg.Slow</w:t>
            </w:r>
            <w:proofErr w:type="spellEnd"/>
            <w:r w:rsidRPr="00CB556D">
              <w:rPr>
                <w:rFonts w:cstheme="minorHAnsi"/>
                <w:color w:val="000000"/>
                <w:sz w:val="20"/>
                <w:szCs w:val="20"/>
              </w:rPr>
              <w:t>):Condition(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7DEC" w14:textId="0CD24EB9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9B1A" w14:textId="7D9F5BBF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284" w14:textId="52523DD0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546" w14:textId="5E39A52F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77</w:t>
            </w:r>
          </w:p>
        </w:tc>
      </w:tr>
      <w:tr w:rsidR="00CB556D" w:rsidRPr="00CB556D" w14:paraId="1D5AB5C0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1C6" w14:textId="6D6A08CF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SRT(</w:t>
            </w:r>
            <w:proofErr w:type="spellStart"/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Avg.Fast</w:t>
            </w:r>
            <w:proofErr w:type="spellEnd"/>
            <w:r w:rsidRPr="00CB556D">
              <w:rPr>
                <w:rFonts w:cstheme="minorHAnsi"/>
                <w:color w:val="000000"/>
                <w:sz w:val="20"/>
                <w:szCs w:val="20"/>
              </w:rPr>
              <w:t>):Condition(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7CEC" w14:textId="0E577584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5B53" w14:textId="6524118E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6714" w14:textId="453B243D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2.1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41A1" w14:textId="148B1527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30</w:t>
            </w:r>
          </w:p>
        </w:tc>
      </w:tr>
      <w:tr w:rsidR="00CB556D" w:rsidRPr="00CB556D" w14:paraId="662CCE29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4EAF" w14:textId="28629860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SRT(Fast</w:t>
            </w:r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5170" w14:textId="2D15DDA8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0291" w14:textId="08952271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618" w14:textId="0DA1958F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-2.6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D9CA" w14:textId="30F4C505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</w:tr>
    </w:tbl>
    <w:p w14:paraId="42ADBA78" w14:textId="77777777" w:rsidR="00E57503" w:rsidRPr="00CB556D" w:rsidRDefault="00E57503">
      <w:pPr>
        <w:rPr>
          <w:rFonts w:cstheme="minorHAnsi"/>
          <w:sz w:val="20"/>
          <w:szCs w:val="20"/>
        </w:rPr>
      </w:pPr>
    </w:p>
    <w:p w14:paraId="0FB71FA1" w14:textId="77777777" w:rsidR="00E57503" w:rsidRPr="00CB556D" w:rsidRDefault="00E57503">
      <w:pPr>
        <w:rPr>
          <w:rFonts w:cstheme="minorHAnsi"/>
          <w:b/>
          <w:bCs/>
          <w:sz w:val="20"/>
          <w:szCs w:val="20"/>
        </w:rPr>
      </w:pPr>
      <w:r w:rsidRPr="00CB556D">
        <w:rPr>
          <w:rFonts w:cstheme="minorHAnsi"/>
          <w:b/>
          <w:bCs/>
          <w:sz w:val="20"/>
          <w:szCs w:val="20"/>
        </w:rPr>
        <w:t>Approximate significance of smooth terms: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4442"/>
        <w:gridCol w:w="1146"/>
        <w:gridCol w:w="1146"/>
        <w:gridCol w:w="1146"/>
        <w:gridCol w:w="1146"/>
      </w:tblGrid>
      <w:tr w:rsidR="00E57503" w:rsidRPr="00CB556D" w14:paraId="22D15BB8" w14:textId="77777777" w:rsidTr="00E57503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3D8D" w14:textId="1FE25A12" w:rsidR="00E57503" w:rsidRPr="00CB556D" w:rsidRDefault="00E57503" w:rsidP="00E5750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1467" w14:textId="2B657F57" w:rsidR="00E57503" w:rsidRPr="00CB556D" w:rsidRDefault="00E57503" w:rsidP="00E5750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56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8684" w14:textId="6FD2E985" w:rsidR="00E57503" w:rsidRPr="00CB556D" w:rsidRDefault="00E57503" w:rsidP="00E5750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56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f.df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3A49" w14:textId="09558702" w:rsidR="00E57503" w:rsidRPr="00CB556D" w:rsidRDefault="00E57503" w:rsidP="00E5750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F589" w14:textId="31291C96" w:rsidR="00E57503" w:rsidRPr="00CB556D" w:rsidRDefault="00E57503" w:rsidP="00E5750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B556D" w:rsidRPr="00CB556D" w14:paraId="01FB66C7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583E" w14:textId="4C598BD5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s(Item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176B" w14:textId="0BEFB357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83.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35FF" w14:textId="05BFC2A9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2E1C" w14:textId="4DB66B5A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7.8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C408" w14:textId="729A2670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&lt;2e-16</w:t>
            </w:r>
          </w:p>
        </w:tc>
      </w:tr>
      <w:tr w:rsidR="00CB556D" w:rsidRPr="00CB556D" w14:paraId="39F5EBC4" w14:textId="77777777" w:rsidTr="00CB556D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7F8A" w14:textId="6C875C2E" w:rsidR="00CB556D" w:rsidRPr="00CB556D" w:rsidRDefault="00CB556D" w:rsidP="00CB556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s(</w:t>
            </w:r>
            <w:proofErr w:type="spellStart"/>
            <w:proofErr w:type="gramStart"/>
            <w:r w:rsidRPr="00CB556D">
              <w:rPr>
                <w:rFonts w:cstheme="minorHAnsi"/>
                <w:color w:val="000000"/>
                <w:sz w:val="20"/>
                <w:szCs w:val="20"/>
              </w:rPr>
              <w:t>TrialOrder.z,Participant</w:t>
            </w:r>
            <w:proofErr w:type="spellEnd"/>
            <w:proofErr w:type="gramEnd"/>
            <w:r w:rsidRPr="00CB556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A12A" w14:textId="00F7DAE9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93.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6C12" w14:textId="3F95D118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E800" w14:textId="6527FDFD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2.2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0C6A" w14:textId="58D04441" w:rsidR="00CB556D" w:rsidRPr="00CB556D" w:rsidRDefault="00CB556D" w:rsidP="00CB556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556D">
              <w:rPr>
                <w:rFonts w:cstheme="minorHAnsi"/>
                <w:color w:val="000000"/>
                <w:sz w:val="20"/>
                <w:szCs w:val="20"/>
              </w:rPr>
              <w:t>&lt;2e-16</w:t>
            </w:r>
          </w:p>
        </w:tc>
      </w:tr>
    </w:tbl>
    <w:p w14:paraId="723DD260" w14:textId="3A01D153" w:rsidR="005E75E8" w:rsidRPr="005E75E8" w:rsidRDefault="005E75E8" w:rsidP="005E75E8">
      <w:pPr>
        <w:rPr>
          <w:sz w:val="20"/>
          <w:szCs w:val="20"/>
        </w:rPr>
      </w:pPr>
      <w:r w:rsidRPr="005E75E8">
        <w:rPr>
          <w:sz w:val="20"/>
          <w:szCs w:val="20"/>
        </w:rPr>
        <w:t>R-sq.(</w:t>
      </w:r>
      <w:proofErr w:type="spellStart"/>
      <w:r w:rsidRPr="005E75E8">
        <w:rPr>
          <w:sz w:val="20"/>
          <w:szCs w:val="20"/>
        </w:rPr>
        <w:t>adj</w:t>
      </w:r>
      <w:proofErr w:type="spellEnd"/>
      <w:r w:rsidRPr="005E75E8">
        <w:rPr>
          <w:sz w:val="20"/>
          <w:szCs w:val="20"/>
        </w:rPr>
        <w:t>) = 0.363</w:t>
      </w:r>
      <w:r>
        <w:rPr>
          <w:sz w:val="20"/>
          <w:szCs w:val="20"/>
        </w:rPr>
        <w:t>;</w:t>
      </w:r>
      <w:r w:rsidR="000A30AF">
        <w:rPr>
          <w:sz w:val="20"/>
          <w:szCs w:val="20"/>
        </w:rPr>
        <w:t xml:space="preserve"> </w:t>
      </w:r>
      <w:r w:rsidRPr="005E75E8">
        <w:rPr>
          <w:sz w:val="20"/>
          <w:szCs w:val="20"/>
        </w:rPr>
        <w:t xml:space="preserve">Deviance explained = </w:t>
      </w:r>
      <w:proofErr w:type="gramStart"/>
      <w:r w:rsidRPr="005E75E8">
        <w:rPr>
          <w:sz w:val="20"/>
          <w:szCs w:val="20"/>
        </w:rPr>
        <w:t>39.7%</w:t>
      </w:r>
      <w:r w:rsidR="000A30AF">
        <w:rPr>
          <w:sz w:val="20"/>
          <w:szCs w:val="20"/>
        </w:rPr>
        <w:t>;</w:t>
      </w:r>
      <w:proofErr w:type="gramEnd"/>
    </w:p>
    <w:p w14:paraId="590EE253" w14:textId="4ED79AA8" w:rsidR="005E75E8" w:rsidRDefault="005E75E8" w:rsidP="005E75E8">
      <w:pPr>
        <w:rPr>
          <w:sz w:val="20"/>
          <w:szCs w:val="20"/>
        </w:rPr>
      </w:pPr>
      <w:r w:rsidRPr="005E75E8">
        <w:rPr>
          <w:sz w:val="20"/>
          <w:szCs w:val="20"/>
        </w:rPr>
        <w:t>GCV = 0.35723</w:t>
      </w:r>
      <w:r>
        <w:rPr>
          <w:sz w:val="20"/>
          <w:szCs w:val="20"/>
        </w:rPr>
        <w:t>;</w:t>
      </w:r>
      <w:r w:rsidRPr="005E75E8">
        <w:rPr>
          <w:sz w:val="20"/>
          <w:szCs w:val="20"/>
        </w:rPr>
        <w:t xml:space="preserve"> Scale est. = 0.33814</w:t>
      </w:r>
      <w:r>
        <w:rPr>
          <w:sz w:val="20"/>
          <w:szCs w:val="20"/>
        </w:rPr>
        <w:t>;</w:t>
      </w:r>
      <w:r w:rsidRPr="005E75E8">
        <w:rPr>
          <w:sz w:val="20"/>
          <w:szCs w:val="20"/>
        </w:rPr>
        <w:t xml:space="preserve"> n = 3660</w:t>
      </w:r>
    </w:p>
    <w:p w14:paraId="5C25E204" w14:textId="55DEA28D" w:rsidR="00E57503" w:rsidRDefault="00E5750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1F48E16" w14:textId="66580D32" w:rsidR="007B0430" w:rsidRPr="00BC58E2" w:rsidRDefault="007B0430" w:rsidP="007B0430">
      <w:pPr>
        <w:spacing w:line="276" w:lineRule="auto"/>
        <w:rPr>
          <w:rFonts w:cstheme="minorHAnsi"/>
          <w:sz w:val="22"/>
          <w:szCs w:val="22"/>
        </w:rPr>
      </w:pPr>
      <w:r w:rsidRPr="007B0430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>
        <w:rPr>
          <w:rFonts w:cstheme="minorHAnsi"/>
          <w:b/>
          <w:bCs/>
          <w:sz w:val="22"/>
          <w:szCs w:val="22"/>
        </w:rPr>
        <w:t>B</w:t>
      </w:r>
      <w:r w:rsidRPr="007B0430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Bayesian </w:t>
      </w:r>
      <w:r w:rsidRPr="007B0430">
        <w:rPr>
          <w:rFonts w:cstheme="minorHAnsi"/>
          <w:sz w:val="22"/>
          <w:szCs w:val="22"/>
        </w:rPr>
        <w:t xml:space="preserve">Generalized </w:t>
      </w:r>
      <w:r>
        <w:rPr>
          <w:rFonts w:cstheme="minorHAnsi"/>
          <w:sz w:val="22"/>
          <w:szCs w:val="22"/>
        </w:rPr>
        <w:t>A</w:t>
      </w:r>
      <w:r w:rsidRPr="007B0430">
        <w:rPr>
          <w:rFonts w:cstheme="minorHAnsi"/>
          <w:sz w:val="22"/>
          <w:szCs w:val="22"/>
        </w:rPr>
        <w:t xml:space="preserve">dditive </w:t>
      </w:r>
      <w:r>
        <w:rPr>
          <w:rFonts w:cstheme="minorHAnsi"/>
          <w:sz w:val="22"/>
          <w:szCs w:val="22"/>
        </w:rPr>
        <w:t>M</w:t>
      </w:r>
      <w:r w:rsidRPr="007B0430">
        <w:rPr>
          <w:rFonts w:cstheme="minorHAnsi"/>
          <w:sz w:val="22"/>
          <w:szCs w:val="22"/>
        </w:rPr>
        <w:t xml:space="preserve">ixed </w:t>
      </w:r>
      <w:r>
        <w:rPr>
          <w:rFonts w:cstheme="minorHAnsi"/>
          <w:sz w:val="22"/>
          <w:szCs w:val="22"/>
        </w:rPr>
        <w:t>M</w:t>
      </w:r>
      <w:r w:rsidRPr="007B0430">
        <w:rPr>
          <w:rFonts w:cstheme="minorHAnsi"/>
          <w:sz w:val="22"/>
          <w:szCs w:val="22"/>
        </w:rPr>
        <w:t xml:space="preserve">odel fitted to the </w:t>
      </w:r>
      <w:r w:rsidR="00564BD3">
        <w:rPr>
          <w:rFonts w:cstheme="minorHAnsi"/>
          <w:sz w:val="22"/>
          <w:szCs w:val="22"/>
        </w:rPr>
        <w:t>grammaticality judgment</w:t>
      </w:r>
      <w:r w:rsidR="00564BD3" w:rsidRPr="007B0430">
        <w:rPr>
          <w:rFonts w:cstheme="minorHAnsi"/>
          <w:sz w:val="22"/>
          <w:szCs w:val="22"/>
        </w:rPr>
        <w:t xml:space="preserve"> </w:t>
      </w:r>
      <w:r w:rsidRPr="007B0430">
        <w:rPr>
          <w:rFonts w:cstheme="minorHAnsi"/>
          <w:sz w:val="22"/>
          <w:szCs w:val="22"/>
        </w:rPr>
        <w:t>decision latencies</w:t>
      </w:r>
      <w:r>
        <w:rPr>
          <w:rFonts w:cstheme="minorHAnsi"/>
          <w:sz w:val="22"/>
          <w:szCs w:val="22"/>
        </w:rPr>
        <w:t xml:space="preserve"> (log-transformed), using 4 chains with 4000 iterations each.</w:t>
      </w:r>
    </w:p>
    <w:p w14:paraId="4DFBCE6A" w14:textId="77777777" w:rsidR="007B0430" w:rsidRPr="00BC58E2" w:rsidRDefault="007B0430" w:rsidP="007B0430">
      <w:pPr>
        <w:spacing w:line="276" w:lineRule="auto"/>
        <w:rPr>
          <w:rFonts w:cstheme="minorHAnsi"/>
          <w:sz w:val="22"/>
          <w:szCs w:val="22"/>
        </w:rPr>
      </w:pPr>
    </w:p>
    <w:p w14:paraId="65B69436" w14:textId="2855F9BD" w:rsidR="004E4A93" w:rsidRPr="00212D9F" w:rsidRDefault="007801D2" w:rsidP="004E4A93">
      <w:pPr>
        <w:spacing w:line="276" w:lineRule="auto"/>
        <w:ind w:left="720"/>
        <w:rPr>
          <w:rFonts w:ascii="Courier" w:hAnsi="Courier"/>
          <w:sz w:val="20"/>
          <w:szCs w:val="20"/>
        </w:rPr>
      </w:pPr>
      <w:proofErr w:type="gramStart"/>
      <w:r w:rsidRPr="00BC1A3C">
        <w:rPr>
          <w:rFonts w:ascii="Courier" w:hAnsi="Courier"/>
          <w:b/>
          <w:bCs/>
          <w:sz w:val="20"/>
          <w:szCs w:val="20"/>
        </w:rPr>
        <w:t>brm</w:t>
      </w:r>
      <w:r w:rsidR="004E4A93">
        <w:rPr>
          <w:rFonts w:ascii="Courier" w:hAnsi="Courier"/>
          <w:sz w:val="20"/>
          <w:szCs w:val="20"/>
        </w:rPr>
        <w:t>(</w:t>
      </w:r>
      <w:proofErr w:type="gramEnd"/>
      <w:r w:rsidR="002148AB">
        <w:rPr>
          <w:rFonts w:ascii="Courier" w:hAnsi="Courier"/>
          <w:sz w:val="20"/>
          <w:szCs w:val="20"/>
        </w:rPr>
        <w:t>RT.log</w:t>
      </w:r>
      <w:r w:rsidR="004E4A93" w:rsidRPr="00212D9F">
        <w:rPr>
          <w:rFonts w:ascii="Courier" w:hAnsi="Courier"/>
          <w:sz w:val="20"/>
          <w:szCs w:val="20"/>
        </w:rPr>
        <w:t xml:space="preserve"> ~</w:t>
      </w:r>
    </w:p>
    <w:p w14:paraId="6B196D08" w14:textId="77777777" w:rsidR="004823F7" w:rsidRDefault="004823F7" w:rsidP="004823F7">
      <w:pPr>
        <w:spacing w:line="276" w:lineRule="auto"/>
        <w:ind w:left="1440"/>
        <w:rPr>
          <w:rFonts w:ascii="Courier" w:hAnsi="Courier"/>
          <w:sz w:val="20"/>
          <w:szCs w:val="20"/>
        </w:rPr>
      </w:pPr>
      <w:r w:rsidRPr="00212D9F">
        <w:rPr>
          <w:rFonts w:ascii="Courier" w:hAnsi="Courier"/>
          <w:sz w:val="20"/>
          <w:szCs w:val="20"/>
        </w:rPr>
        <w:t>(</w:t>
      </w:r>
      <w:r>
        <w:rPr>
          <w:rFonts w:ascii="Courier" w:hAnsi="Courier"/>
          <w:sz w:val="20"/>
          <w:szCs w:val="20"/>
        </w:rPr>
        <w:t>T</w:t>
      </w:r>
      <w:r w:rsidRPr="00212D9F">
        <w:rPr>
          <w:rFonts w:ascii="Courier" w:hAnsi="Courier"/>
          <w:sz w:val="20"/>
          <w:szCs w:val="20"/>
        </w:rPr>
        <w:t xml:space="preserve">ype + </w:t>
      </w:r>
      <w:proofErr w:type="spellStart"/>
      <w:r w:rsidRPr="008A55A3">
        <w:rPr>
          <w:rFonts w:ascii="Courier" w:hAnsi="Courier"/>
          <w:sz w:val="20"/>
          <w:szCs w:val="20"/>
        </w:rPr>
        <w:t>Llama_F</w:t>
      </w:r>
      <w:proofErr w:type="spellEnd"/>
      <w:r w:rsidRPr="008A55A3">
        <w:rPr>
          <w:rFonts w:ascii="Courier" w:hAnsi="Courier"/>
          <w:sz w:val="20"/>
          <w:szCs w:val="20"/>
        </w:rPr>
        <w:t xml:space="preserve"> </w:t>
      </w:r>
      <w:r w:rsidRPr="00212D9F">
        <w:rPr>
          <w:rFonts w:ascii="Courier" w:hAnsi="Courier"/>
          <w:sz w:val="20"/>
          <w:szCs w:val="20"/>
        </w:rPr>
        <w:t xml:space="preserve">+ SRT) * </w:t>
      </w:r>
      <w:r>
        <w:rPr>
          <w:rFonts w:ascii="Courier" w:hAnsi="Courier"/>
          <w:sz w:val="20"/>
          <w:szCs w:val="20"/>
        </w:rPr>
        <w:t>C</w:t>
      </w:r>
      <w:r w:rsidRPr="00212D9F">
        <w:rPr>
          <w:rFonts w:ascii="Courier" w:hAnsi="Courier"/>
          <w:sz w:val="20"/>
          <w:szCs w:val="20"/>
        </w:rPr>
        <w:t>ondition +</w:t>
      </w:r>
    </w:p>
    <w:p w14:paraId="0A88D057" w14:textId="77777777" w:rsidR="001F4C8A" w:rsidRPr="00212D9F" w:rsidRDefault="001F4C8A" w:rsidP="001F4C8A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TrialOrder.z</w:t>
      </w:r>
      <w:proofErr w:type="spellEnd"/>
      <w:r>
        <w:rPr>
          <w:rFonts w:ascii="Courier" w:hAnsi="Courier"/>
          <w:sz w:val="20"/>
          <w:szCs w:val="20"/>
        </w:rPr>
        <w:t xml:space="preserve"> +</w:t>
      </w:r>
    </w:p>
    <w:p w14:paraId="3DAD455D" w14:textId="77777777" w:rsidR="001F4C8A" w:rsidRPr="00212D9F" w:rsidRDefault="001F4C8A" w:rsidP="001F4C8A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gramStart"/>
      <w:r w:rsidRPr="00E57503">
        <w:rPr>
          <w:rFonts w:ascii="Courier" w:hAnsi="Courier"/>
          <w:sz w:val="20"/>
          <w:szCs w:val="20"/>
        </w:rPr>
        <w:t>s(</w:t>
      </w:r>
      <w:proofErr w:type="gramEnd"/>
      <w:r>
        <w:rPr>
          <w:rFonts w:ascii="Courier" w:hAnsi="Courier"/>
          <w:sz w:val="20"/>
          <w:szCs w:val="20"/>
        </w:rPr>
        <w:t>Item</w:t>
      </w:r>
      <w:r w:rsidRPr="00E57503">
        <w:rPr>
          <w:rFonts w:ascii="Courier" w:hAnsi="Courier"/>
          <w:sz w:val="20"/>
          <w:szCs w:val="20"/>
        </w:rPr>
        <w:t>, bs='re')</w:t>
      </w:r>
      <w:r w:rsidRPr="00212D9F">
        <w:rPr>
          <w:rFonts w:ascii="Courier" w:hAnsi="Courier"/>
          <w:sz w:val="20"/>
          <w:szCs w:val="20"/>
        </w:rPr>
        <w:t xml:space="preserve"> +</w:t>
      </w:r>
    </w:p>
    <w:p w14:paraId="2F12525F" w14:textId="1F62E021" w:rsidR="006600DF" w:rsidRDefault="001F4C8A" w:rsidP="001F4C8A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gramStart"/>
      <w:r w:rsidRPr="00E57503">
        <w:rPr>
          <w:rFonts w:ascii="Courier" w:hAnsi="Courier"/>
          <w:sz w:val="20"/>
          <w:szCs w:val="20"/>
        </w:rPr>
        <w:t>s(</w:t>
      </w:r>
      <w:proofErr w:type="spellStart"/>
      <w:proofErr w:type="gramEnd"/>
      <w:r w:rsidRPr="00E57503">
        <w:rPr>
          <w:rFonts w:ascii="Courier" w:hAnsi="Courier"/>
          <w:sz w:val="20"/>
          <w:szCs w:val="20"/>
        </w:rPr>
        <w:t>TrialOrder</w:t>
      </w:r>
      <w:r>
        <w:rPr>
          <w:rFonts w:ascii="Courier" w:hAnsi="Courier"/>
          <w:sz w:val="20"/>
          <w:szCs w:val="20"/>
        </w:rPr>
        <w:t>.z</w:t>
      </w:r>
      <w:proofErr w:type="spellEnd"/>
      <w:r w:rsidRPr="00E57503">
        <w:rPr>
          <w:rFonts w:ascii="Courier" w:hAnsi="Courier"/>
          <w:sz w:val="20"/>
          <w:szCs w:val="20"/>
        </w:rPr>
        <w:t xml:space="preserve">, </w:t>
      </w:r>
      <w:r>
        <w:rPr>
          <w:rFonts w:ascii="Courier" w:hAnsi="Courier"/>
          <w:sz w:val="20"/>
          <w:szCs w:val="20"/>
        </w:rPr>
        <w:t>Participant</w:t>
      </w:r>
      <w:r w:rsidRPr="00E57503">
        <w:rPr>
          <w:rFonts w:ascii="Courier" w:hAnsi="Courier"/>
          <w:sz w:val="20"/>
          <w:szCs w:val="20"/>
        </w:rPr>
        <w:t>, bs='fs', m=1)</w:t>
      </w:r>
      <w:r w:rsidR="006600DF" w:rsidRPr="006600DF">
        <w:rPr>
          <w:rFonts w:ascii="Courier" w:hAnsi="Courier"/>
          <w:sz w:val="20"/>
          <w:szCs w:val="20"/>
        </w:rPr>
        <w:t>,</w:t>
      </w:r>
    </w:p>
    <w:p w14:paraId="2581FCAD" w14:textId="2B0835EE" w:rsidR="006600DF" w:rsidRDefault="006600DF" w:rsidP="008F2C63">
      <w:pPr>
        <w:spacing w:line="276" w:lineRule="auto"/>
        <w:ind w:left="1440"/>
        <w:rPr>
          <w:rFonts w:ascii="Courier" w:hAnsi="Courier"/>
          <w:sz w:val="20"/>
          <w:szCs w:val="20"/>
        </w:rPr>
      </w:pPr>
      <w:r w:rsidRPr="006600DF">
        <w:rPr>
          <w:rFonts w:ascii="Courier" w:hAnsi="Courier"/>
          <w:sz w:val="20"/>
          <w:szCs w:val="20"/>
        </w:rPr>
        <w:t xml:space="preserve">chains=4, </w:t>
      </w:r>
      <w:proofErr w:type="spellStart"/>
      <w:r w:rsidRPr="006600DF">
        <w:rPr>
          <w:rFonts w:ascii="Courier" w:hAnsi="Courier"/>
          <w:sz w:val="20"/>
          <w:szCs w:val="20"/>
        </w:rPr>
        <w:t>iter</w:t>
      </w:r>
      <w:proofErr w:type="spellEnd"/>
      <w:r w:rsidRPr="006600DF">
        <w:rPr>
          <w:rFonts w:ascii="Courier" w:hAnsi="Courier"/>
          <w:sz w:val="20"/>
          <w:szCs w:val="20"/>
        </w:rPr>
        <w:t>=4000, cores=4,</w:t>
      </w:r>
      <w:r w:rsidR="008F2C63">
        <w:rPr>
          <w:rFonts w:ascii="Courier" w:hAnsi="Courier"/>
          <w:sz w:val="20"/>
          <w:szCs w:val="20"/>
        </w:rPr>
        <w:t xml:space="preserve"> </w:t>
      </w:r>
      <w:r w:rsidRPr="006600DF">
        <w:rPr>
          <w:rFonts w:ascii="Courier" w:hAnsi="Courier"/>
          <w:sz w:val="20"/>
          <w:szCs w:val="20"/>
        </w:rPr>
        <w:t>control=list(</w:t>
      </w:r>
      <w:proofErr w:type="spellStart"/>
      <w:r w:rsidRPr="006600DF">
        <w:rPr>
          <w:rFonts w:ascii="Courier" w:hAnsi="Courier"/>
          <w:sz w:val="20"/>
          <w:szCs w:val="20"/>
        </w:rPr>
        <w:t>adapt_delta</w:t>
      </w:r>
      <w:proofErr w:type="spellEnd"/>
      <w:r w:rsidRPr="006600DF">
        <w:rPr>
          <w:rFonts w:ascii="Courier" w:hAnsi="Courier"/>
          <w:sz w:val="20"/>
          <w:szCs w:val="20"/>
        </w:rPr>
        <w:t>=.95)</w:t>
      </w:r>
      <w:r w:rsidR="00125289">
        <w:rPr>
          <w:rFonts w:ascii="Courier" w:hAnsi="Courier"/>
          <w:sz w:val="20"/>
          <w:szCs w:val="20"/>
        </w:rPr>
        <w:t>,</w:t>
      </w:r>
    </w:p>
    <w:p w14:paraId="6BA5E06A" w14:textId="2E5D483B" w:rsidR="004E4A93" w:rsidRPr="00212D9F" w:rsidRDefault="004E4A93" w:rsidP="006600DF">
      <w:pPr>
        <w:spacing w:line="276" w:lineRule="auto"/>
        <w:ind w:left="144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...)</w:t>
      </w:r>
    </w:p>
    <w:p w14:paraId="3858B359" w14:textId="77777777" w:rsidR="00CA5F30" w:rsidRPr="00212D9F" w:rsidRDefault="00CA5F30" w:rsidP="008736ED">
      <w:pPr>
        <w:spacing w:line="276" w:lineRule="auto"/>
        <w:rPr>
          <w:sz w:val="20"/>
          <w:szCs w:val="20"/>
        </w:rPr>
      </w:pPr>
    </w:p>
    <w:p w14:paraId="5967C18C" w14:textId="62EA00D8" w:rsidR="006C62F9" w:rsidRPr="00212D9F" w:rsidRDefault="000A30AF" w:rsidP="006C62F9">
      <w:pPr>
        <w:spacing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mooth Terms</w:t>
      </w:r>
      <w:r w:rsidR="006C62F9" w:rsidRPr="00212D9F">
        <w:rPr>
          <w:b/>
          <w:bCs/>
          <w:sz w:val="20"/>
          <w:szCs w:val="20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0"/>
        <w:gridCol w:w="1134"/>
        <w:gridCol w:w="1134"/>
        <w:gridCol w:w="1134"/>
        <w:gridCol w:w="1134"/>
      </w:tblGrid>
      <w:tr w:rsidR="006C62F9" w:rsidRPr="003F0416" w14:paraId="38D51311" w14:textId="77777777" w:rsidTr="003F0416">
        <w:tc>
          <w:tcPr>
            <w:tcW w:w="4400" w:type="dxa"/>
            <w:vAlign w:val="center"/>
          </w:tcPr>
          <w:p w14:paraId="44F98A21" w14:textId="77777777" w:rsidR="006C62F9" w:rsidRPr="003F0416" w:rsidRDefault="006C62F9" w:rsidP="003F0416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34FB51" w14:textId="77777777" w:rsidR="006C62F9" w:rsidRPr="003F0416" w:rsidRDefault="006C62F9" w:rsidP="003F0416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3F0416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  <w:vAlign w:val="center"/>
          </w:tcPr>
          <w:p w14:paraId="6F9A1868" w14:textId="77777777" w:rsidR="006C62F9" w:rsidRPr="003F0416" w:rsidRDefault="006C62F9" w:rsidP="003F0416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3F0416">
              <w:rPr>
                <w:b/>
                <w:bCs/>
                <w:sz w:val="20"/>
                <w:szCs w:val="20"/>
              </w:rPr>
              <w:t>Est.Error</w:t>
            </w:r>
            <w:proofErr w:type="spellEnd"/>
          </w:p>
        </w:tc>
        <w:tc>
          <w:tcPr>
            <w:tcW w:w="1134" w:type="dxa"/>
            <w:vAlign w:val="center"/>
          </w:tcPr>
          <w:p w14:paraId="05A740A6" w14:textId="77777777" w:rsidR="006C62F9" w:rsidRPr="003F0416" w:rsidRDefault="006C62F9" w:rsidP="003F0416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3F0416">
              <w:rPr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134" w:type="dxa"/>
            <w:vAlign w:val="center"/>
          </w:tcPr>
          <w:p w14:paraId="7C67E54F" w14:textId="77777777" w:rsidR="006C62F9" w:rsidRPr="003F0416" w:rsidRDefault="006C62F9" w:rsidP="003F0416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3F0416">
              <w:rPr>
                <w:b/>
                <w:bCs/>
                <w:sz w:val="20"/>
                <w:szCs w:val="20"/>
              </w:rPr>
              <w:t>u-95% CI</w:t>
            </w:r>
          </w:p>
        </w:tc>
      </w:tr>
      <w:tr w:rsidR="003F0416" w:rsidRPr="003F0416" w14:paraId="212354D2" w14:textId="77777777" w:rsidTr="003F0416">
        <w:tc>
          <w:tcPr>
            <w:tcW w:w="4400" w:type="dxa"/>
            <w:vAlign w:val="center"/>
          </w:tcPr>
          <w:p w14:paraId="61494752" w14:textId="35B3E8A6" w:rsidR="003F0416" w:rsidRPr="003F0416" w:rsidRDefault="003F0416" w:rsidP="003F041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sds</w:t>
            </w:r>
            <w:proofErr w:type="spellEnd"/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Item)</w:t>
            </w:r>
          </w:p>
        </w:tc>
        <w:tc>
          <w:tcPr>
            <w:tcW w:w="1134" w:type="dxa"/>
            <w:vAlign w:val="center"/>
          </w:tcPr>
          <w:p w14:paraId="5341EDF4" w14:textId="185D223A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14:paraId="23528953" w14:textId="47F6C9DC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306B0D45" w14:textId="61AADF00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14:paraId="15E8DAEC" w14:textId="7339FA48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3F0416" w:rsidRPr="003F0416" w14:paraId="539A3D07" w14:textId="77777777" w:rsidTr="003F0416">
        <w:tc>
          <w:tcPr>
            <w:tcW w:w="4400" w:type="dxa"/>
            <w:vAlign w:val="center"/>
          </w:tcPr>
          <w:p w14:paraId="0F003808" w14:textId="3B1E1135" w:rsidR="003F0416" w:rsidRPr="003F0416" w:rsidRDefault="003F0416" w:rsidP="003F041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sds</w:t>
            </w:r>
            <w:proofErr w:type="spellEnd"/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3F0416">
              <w:rPr>
                <w:rFonts w:cstheme="minorHAnsi"/>
                <w:color w:val="000000"/>
                <w:sz w:val="20"/>
                <w:szCs w:val="20"/>
              </w:rPr>
              <w:t>TrialOrder.z,Participant</w:t>
            </w:r>
            <w:proofErr w:type="spellEnd"/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D549F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6723F0F" w14:textId="1243A2F5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14:paraId="37E9E61C" w14:textId="47CF3BCA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center"/>
          </w:tcPr>
          <w:p w14:paraId="232D9AD6" w14:textId="7435835B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14:paraId="2799D557" w14:textId="43FD2522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3F0416" w:rsidRPr="003F0416" w14:paraId="00752BA0" w14:textId="77777777" w:rsidTr="003F0416">
        <w:tc>
          <w:tcPr>
            <w:tcW w:w="4400" w:type="dxa"/>
            <w:vAlign w:val="center"/>
          </w:tcPr>
          <w:p w14:paraId="7BB40815" w14:textId="15668B30" w:rsidR="003F0416" w:rsidRPr="003F0416" w:rsidRDefault="003F0416" w:rsidP="003F041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sds</w:t>
            </w:r>
            <w:proofErr w:type="spellEnd"/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3F0416">
              <w:rPr>
                <w:rFonts w:cstheme="minorHAnsi"/>
                <w:color w:val="000000"/>
                <w:sz w:val="20"/>
                <w:szCs w:val="20"/>
              </w:rPr>
              <w:t>TrialOrder.z,Participant</w:t>
            </w:r>
            <w:proofErr w:type="spellEnd"/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D549F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4A7195F" w14:textId="6186528E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34" w:type="dxa"/>
            <w:vAlign w:val="center"/>
          </w:tcPr>
          <w:p w14:paraId="59852235" w14:textId="7919FD2E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14:paraId="637E3D25" w14:textId="7512C79E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vAlign w:val="center"/>
          </w:tcPr>
          <w:p w14:paraId="7CFC91E0" w14:textId="6C80E69E" w:rsidR="003F0416" w:rsidRPr="003F0416" w:rsidRDefault="003F0416" w:rsidP="003F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3F0416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</w:tr>
    </w:tbl>
    <w:p w14:paraId="3E5CF153" w14:textId="77777777" w:rsidR="006C62F9" w:rsidRPr="00212D9F" w:rsidRDefault="006C62F9" w:rsidP="006C62F9">
      <w:pPr>
        <w:spacing w:line="276" w:lineRule="auto"/>
        <w:rPr>
          <w:sz w:val="20"/>
          <w:szCs w:val="20"/>
        </w:rPr>
      </w:pP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</w:p>
    <w:p w14:paraId="4B1BE939" w14:textId="1FDF1195" w:rsidR="006C62F9" w:rsidRPr="00212D9F" w:rsidRDefault="006C62F9" w:rsidP="006C62F9">
      <w:pPr>
        <w:spacing w:line="276" w:lineRule="auto"/>
        <w:rPr>
          <w:b/>
          <w:bCs/>
          <w:sz w:val="20"/>
          <w:szCs w:val="20"/>
        </w:rPr>
      </w:pPr>
      <w:r w:rsidRPr="00212D9F">
        <w:rPr>
          <w:b/>
          <w:bCs/>
          <w:sz w:val="20"/>
          <w:szCs w:val="20"/>
        </w:rPr>
        <w:t>Population-Level Effec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1"/>
        <w:gridCol w:w="1134"/>
        <w:gridCol w:w="1134"/>
        <w:gridCol w:w="1134"/>
        <w:gridCol w:w="1134"/>
      </w:tblGrid>
      <w:tr w:rsidR="006C62F9" w:rsidRPr="000D59FC" w14:paraId="5B76E790" w14:textId="77777777" w:rsidTr="000D59FC">
        <w:tc>
          <w:tcPr>
            <w:tcW w:w="4401" w:type="dxa"/>
            <w:vAlign w:val="center"/>
          </w:tcPr>
          <w:p w14:paraId="795D4E33" w14:textId="77777777" w:rsidR="006C62F9" w:rsidRPr="000D59FC" w:rsidRDefault="006C62F9" w:rsidP="000D59F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8E060C" w14:textId="77777777" w:rsidR="006C62F9" w:rsidRPr="000D59FC" w:rsidRDefault="006C62F9" w:rsidP="000D59FC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D59FC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  <w:vAlign w:val="center"/>
          </w:tcPr>
          <w:p w14:paraId="628AB63A" w14:textId="77777777" w:rsidR="006C62F9" w:rsidRPr="000D59FC" w:rsidRDefault="006C62F9" w:rsidP="000D59FC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D59FC">
              <w:rPr>
                <w:rFonts w:cstheme="minorHAnsi"/>
                <w:b/>
                <w:bCs/>
                <w:sz w:val="20"/>
                <w:szCs w:val="20"/>
              </w:rPr>
              <w:t>Est.Error</w:t>
            </w:r>
            <w:proofErr w:type="spellEnd"/>
          </w:p>
        </w:tc>
        <w:tc>
          <w:tcPr>
            <w:tcW w:w="1134" w:type="dxa"/>
            <w:vAlign w:val="center"/>
          </w:tcPr>
          <w:p w14:paraId="7E7DADED" w14:textId="77777777" w:rsidR="006C62F9" w:rsidRPr="000D59FC" w:rsidRDefault="006C62F9" w:rsidP="000D59FC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D59FC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134" w:type="dxa"/>
            <w:vAlign w:val="center"/>
          </w:tcPr>
          <w:p w14:paraId="36865BA7" w14:textId="77777777" w:rsidR="006C62F9" w:rsidRPr="000D59FC" w:rsidRDefault="006C62F9" w:rsidP="000D59FC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0D59FC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</w:tr>
      <w:tr w:rsidR="000D59FC" w:rsidRPr="000D59FC" w14:paraId="5048CBC5" w14:textId="77777777" w:rsidTr="000D59FC">
        <w:tc>
          <w:tcPr>
            <w:tcW w:w="4401" w:type="dxa"/>
            <w:vAlign w:val="center"/>
          </w:tcPr>
          <w:p w14:paraId="7B9E6D9B" w14:textId="6791C28F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vAlign w:val="center"/>
          </w:tcPr>
          <w:p w14:paraId="07DFBB8A" w14:textId="4E7CA236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134" w:type="dxa"/>
            <w:vAlign w:val="center"/>
          </w:tcPr>
          <w:p w14:paraId="2D2A43B9" w14:textId="0EE0FA16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4974D896" w14:textId="1B806B78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134" w:type="dxa"/>
            <w:vAlign w:val="center"/>
          </w:tcPr>
          <w:p w14:paraId="22A5DE2B" w14:textId="409767FA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6.49</w:t>
            </w:r>
          </w:p>
        </w:tc>
      </w:tr>
      <w:tr w:rsidR="000D59FC" w:rsidRPr="000D59FC" w14:paraId="6F204751" w14:textId="77777777" w:rsidTr="000D59FC">
        <w:tc>
          <w:tcPr>
            <w:tcW w:w="4401" w:type="dxa"/>
            <w:vAlign w:val="center"/>
          </w:tcPr>
          <w:p w14:paraId="13BE2E98" w14:textId="399D6B01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Type(case)</w:t>
            </w:r>
          </w:p>
        </w:tc>
        <w:tc>
          <w:tcPr>
            <w:tcW w:w="1134" w:type="dxa"/>
            <w:vAlign w:val="center"/>
          </w:tcPr>
          <w:p w14:paraId="020E3186" w14:textId="4A4F3E8B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center"/>
          </w:tcPr>
          <w:p w14:paraId="758E8CE9" w14:textId="0F5E8D7B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center"/>
          </w:tcPr>
          <w:p w14:paraId="78C0BF6E" w14:textId="2728A10B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center"/>
          </w:tcPr>
          <w:p w14:paraId="157CC863" w14:textId="6E9F027F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</w:tr>
      <w:tr w:rsidR="000D59FC" w:rsidRPr="000D59FC" w14:paraId="5AC867FD" w14:textId="77777777" w:rsidTr="000D59FC">
        <w:tc>
          <w:tcPr>
            <w:tcW w:w="4401" w:type="dxa"/>
            <w:vAlign w:val="center"/>
          </w:tcPr>
          <w:p w14:paraId="445CE7F6" w14:textId="2357C2BE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Type(collocation)</w:t>
            </w:r>
          </w:p>
        </w:tc>
        <w:tc>
          <w:tcPr>
            <w:tcW w:w="1134" w:type="dxa"/>
            <w:vAlign w:val="center"/>
          </w:tcPr>
          <w:p w14:paraId="3B3B93D2" w14:textId="70E99BD6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14:paraId="77A2B5C1" w14:textId="6AA8C702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center"/>
          </w:tcPr>
          <w:p w14:paraId="38239E7B" w14:textId="3697A6DB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vAlign w:val="center"/>
          </w:tcPr>
          <w:p w14:paraId="4983A7C7" w14:textId="6C8F886D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</w:tc>
      </w:tr>
      <w:tr w:rsidR="000D59FC" w:rsidRPr="000D59FC" w14:paraId="5A160D51" w14:textId="77777777" w:rsidTr="000D59FC">
        <w:tc>
          <w:tcPr>
            <w:tcW w:w="4401" w:type="dxa"/>
            <w:vAlign w:val="center"/>
          </w:tcPr>
          <w:p w14:paraId="554A47ED" w14:textId="5EEF0076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Type(aspect)</w:t>
            </w:r>
          </w:p>
        </w:tc>
        <w:tc>
          <w:tcPr>
            <w:tcW w:w="1134" w:type="dxa"/>
            <w:vAlign w:val="center"/>
          </w:tcPr>
          <w:p w14:paraId="1DB621F9" w14:textId="78B6D3CE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14:paraId="6F41FCE2" w14:textId="2CCC8F8D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center"/>
          </w:tcPr>
          <w:p w14:paraId="518F697B" w14:textId="5FE50684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center"/>
          </w:tcPr>
          <w:p w14:paraId="05CE656F" w14:textId="2A3F387F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47</w:t>
            </w:r>
          </w:p>
        </w:tc>
      </w:tr>
      <w:tr w:rsidR="000D59FC" w:rsidRPr="000D59FC" w14:paraId="160E8FB5" w14:textId="77777777" w:rsidTr="000D59FC">
        <w:tc>
          <w:tcPr>
            <w:tcW w:w="4401" w:type="dxa"/>
            <w:vAlign w:val="center"/>
          </w:tcPr>
          <w:p w14:paraId="1B09CCE5" w14:textId="7D8BB197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9FC">
              <w:rPr>
                <w:rFonts w:cstheme="minorHAnsi"/>
                <w:color w:val="000000"/>
                <w:sz w:val="20"/>
                <w:szCs w:val="20"/>
              </w:rPr>
              <w:t>Llama_</w:t>
            </w: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F</w:t>
            </w:r>
            <w:proofErr w:type="spellEnd"/>
            <w:r w:rsidRPr="000D59FC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Avg.High</w:t>
            </w:r>
            <w:proofErr w:type="spellEnd"/>
            <w:r w:rsidRPr="000D59F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2063951" w14:textId="4C14B7F2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34" w:type="dxa"/>
            <w:vAlign w:val="center"/>
          </w:tcPr>
          <w:p w14:paraId="23D1C73F" w14:textId="59CD11D5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41D5882A" w14:textId="36DE17BD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34" w:type="dxa"/>
            <w:vAlign w:val="center"/>
          </w:tcPr>
          <w:p w14:paraId="37D589A7" w14:textId="4A9EC3AC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9</w:t>
            </w:r>
          </w:p>
        </w:tc>
      </w:tr>
      <w:tr w:rsidR="000D59FC" w:rsidRPr="000D59FC" w14:paraId="65AE64FE" w14:textId="77777777" w:rsidTr="000D59FC">
        <w:tc>
          <w:tcPr>
            <w:tcW w:w="4401" w:type="dxa"/>
            <w:vAlign w:val="center"/>
          </w:tcPr>
          <w:p w14:paraId="47ABC388" w14:textId="03B1CDAB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9FC">
              <w:rPr>
                <w:rFonts w:cstheme="minorHAnsi"/>
                <w:color w:val="000000"/>
                <w:sz w:val="20"/>
                <w:szCs w:val="20"/>
              </w:rPr>
              <w:t>Llama_F</w:t>
            </w:r>
            <w:proofErr w:type="spellEnd"/>
            <w:r w:rsidRPr="000D59FC">
              <w:rPr>
                <w:rFonts w:cstheme="minorHAnsi"/>
                <w:color w:val="000000"/>
                <w:sz w:val="20"/>
                <w:szCs w:val="20"/>
              </w:rPr>
              <w:t>(High)</w:t>
            </w:r>
          </w:p>
        </w:tc>
        <w:tc>
          <w:tcPr>
            <w:tcW w:w="1134" w:type="dxa"/>
            <w:vAlign w:val="center"/>
          </w:tcPr>
          <w:p w14:paraId="23791BC3" w14:textId="7C1B1852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34" w:type="dxa"/>
            <w:vAlign w:val="center"/>
          </w:tcPr>
          <w:p w14:paraId="782ADC22" w14:textId="0EC8D881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center"/>
          </w:tcPr>
          <w:p w14:paraId="1F4BEB75" w14:textId="415B83AF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34" w:type="dxa"/>
            <w:vAlign w:val="center"/>
          </w:tcPr>
          <w:p w14:paraId="3E949895" w14:textId="6286581E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5</w:t>
            </w:r>
          </w:p>
        </w:tc>
      </w:tr>
      <w:tr w:rsidR="000D59FC" w:rsidRPr="000D59FC" w14:paraId="267EBB88" w14:textId="77777777" w:rsidTr="000D59FC">
        <w:tc>
          <w:tcPr>
            <w:tcW w:w="4401" w:type="dxa"/>
            <w:vAlign w:val="center"/>
          </w:tcPr>
          <w:p w14:paraId="6E654E72" w14:textId="43B43984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SRT(</w:t>
            </w:r>
            <w:proofErr w:type="spellStart"/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Avg.Slow</w:t>
            </w:r>
            <w:proofErr w:type="spellEnd"/>
            <w:r w:rsidRPr="000D59F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F7F5404" w14:textId="396E8C80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12C6E6D0" w14:textId="5F84F5BE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7391665E" w14:textId="10B2FF2A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vAlign w:val="center"/>
          </w:tcPr>
          <w:p w14:paraId="2C1115D1" w14:textId="47D82C3A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0D59FC" w:rsidRPr="000D59FC" w14:paraId="71C3A3DC" w14:textId="77777777" w:rsidTr="000D59FC">
        <w:tc>
          <w:tcPr>
            <w:tcW w:w="4401" w:type="dxa"/>
            <w:vAlign w:val="center"/>
          </w:tcPr>
          <w:p w14:paraId="66ED2A9E" w14:textId="0C397325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SRT(</w:t>
            </w:r>
            <w:proofErr w:type="spellStart"/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Avg.Fast</w:t>
            </w:r>
            <w:proofErr w:type="spellEnd"/>
            <w:r w:rsidRPr="000D59F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388E3EA" w14:textId="7839FB62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center"/>
          </w:tcPr>
          <w:p w14:paraId="259C4CCB" w14:textId="0A008B77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783AD7D7" w14:textId="7316E0F3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vAlign w:val="center"/>
          </w:tcPr>
          <w:p w14:paraId="047759FB" w14:textId="30B1D331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0D59FC" w:rsidRPr="000D59FC" w14:paraId="01F080FD" w14:textId="77777777" w:rsidTr="000D59FC">
        <w:tc>
          <w:tcPr>
            <w:tcW w:w="4401" w:type="dxa"/>
            <w:vAlign w:val="center"/>
          </w:tcPr>
          <w:p w14:paraId="7972192B" w14:textId="76B35248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SRT(Fast)</w:t>
            </w:r>
          </w:p>
        </w:tc>
        <w:tc>
          <w:tcPr>
            <w:tcW w:w="1134" w:type="dxa"/>
            <w:vAlign w:val="center"/>
          </w:tcPr>
          <w:p w14:paraId="293C7657" w14:textId="5D9AB1A0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center"/>
          </w:tcPr>
          <w:p w14:paraId="0F94BADB" w14:textId="33DDB4AF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</w:tcPr>
          <w:p w14:paraId="57D10F77" w14:textId="77001BB9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34" w:type="dxa"/>
            <w:vAlign w:val="center"/>
          </w:tcPr>
          <w:p w14:paraId="0A4B3302" w14:textId="28FAFD01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</w:tr>
      <w:tr w:rsidR="000D59FC" w:rsidRPr="000D59FC" w14:paraId="23A7FF58" w14:textId="77777777" w:rsidTr="000D59FC">
        <w:tc>
          <w:tcPr>
            <w:tcW w:w="4401" w:type="dxa"/>
            <w:vAlign w:val="center"/>
          </w:tcPr>
          <w:p w14:paraId="0291124D" w14:textId="3C6FBD6E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Condition(</w:t>
            </w:r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CT)</w:t>
            </w:r>
          </w:p>
        </w:tc>
        <w:tc>
          <w:tcPr>
            <w:tcW w:w="1134" w:type="dxa"/>
            <w:vAlign w:val="center"/>
          </w:tcPr>
          <w:p w14:paraId="1277C3C8" w14:textId="16FE0037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14:paraId="179E95CA" w14:textId="23802990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center"/>
          </w:tcPr>
          <w:p w14:paraId="39E512D6" w14:textId="244A1952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14:paraId="241062B8" w14:textId="05DF43E6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</w:tr>
      <w:tr w:rsidR="000D59FC" w:rsidRPr="000D59FC" w14:paraId="14E900B3" w14:textId="77777777" w:rsidTr="000D59FC">
        <w:tc>
          <w:tcPr>
            <w:tcW w:w="4401" w:type="dxa"/>
            <w:vAlign w:val="center"/>
          </w:tcPr>
          <w:p w14:paraId="531994F3" w14:textId="46791BD7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9FC">
              <w:rPr>
                <w:rFonts w:cstheme="minorHAnsi"/>
                <w:color w:val="000000"/>
                <w:sz w:val="20"/>
                <w:szCs w:val="20"/>
              </w:rPr>
              <w:t>TrialOrder.z</w:t>
            </w:r>
            <w:proofErr w:type="spellEnd"/>
          </w:p>
        </w:tc>
        <w:tc>
          <w:tcPr>
            <w:tcW w:w="1134" w:type="dxa"/>
            <w:vAlign w:val="center"/>
          </w:tcPr>
          <w:p w14:paraId="1773FEAE" w14:textId="6B6EC664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vAlign w:val="center"/>
          </w:tcPr>
          <w:p w14:paraId="57FE08DD" w14:textId="77489BAC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47A6F434" w14:textId="1E011611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center"/>
          </w:tcPr>
          <w:p w14:paraId="6AF35AA3" w14:textId="7A2A312B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</w:p>
        </w:tc>
      </w:tr>
      <w:tr w:rsidR="000D59FC" w:rsidRPr="000D59FC" w14:paraId="541A4273" w14:textId="77777777" w:rsidTr="000D59FC">
        <w:tc>
          <w:tcPr>
            <w:tcW w:w="4401" w:type="dxa"/>
            <w:vAlign w:val="center"/>
          </w:tcPr>
          <w:p w14:paraId="49E95FAA" w14:textId="0ED08D71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Type(case</w:t>
            </w: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34" w:type="dxa"/>
            <w:vAlign w:val="center"/>
          </w:tcPr>
          <w:p w14:paraId="1907EB48" w14:textId="39069E39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4" w:type="dxa"/>
            <w:vAlign w:val="center"/>
          </w:tcPr>
          <w:p w14:paraId="5FD9D98F" w14:textId="28525D26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center"/>
          </w:tcPr>
          <w:p w14:paraId="437C29D3" w14:textId="06D3296D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34" w:type="dxa"/>
            <w:vAlign w:val="center"/>
          </w:tcPr>
          <w:p w14:paraId="0D5D6C8E" w14:textId="1C0DA00F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</w:tr>
      <w:tr w:rsidR="000D59FC" w:rsidRPr="000D59FC" w14:paraId="1EC1804A" w14:textId="77777777" w:rsidTr="000D59FC">
        <w:tc>
          <w:tcPr>
            <w:tcW w:w="4401" w:type="dxa"/>
            <w:vAlign w:val="center"/>
          </w:tcPr>
          <w:p w14:paraId="0E741ED5" w14:textId="290D6D1A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Type(collocation</w:t>
            </w: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34" w:type="dxa"/>
            <w:vAlign w:val="center"/>
          </w:tcPr>
          <w:p w14:paraId="17CF77D2" w14:textId="2098BA87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14:paraId="0D346DBD" w14:textId="78F1FC9F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center"/>
          </w:tcPr>
          <w:p w14:paraId="2F6292D9" w14:textId="110ECB8C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center"/>
          </w:tcPr>
          <w:p w14:paraId="73A86898" w14:textId="3E1EB176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</w:tr>
      <w:tr w:rsidR="000D59FC" w:rsidRPr="000D59FC" w14:paraId="517A4265" w14:textId="77777777" w:rsidTr="000D59FC">
        <w:tc>
          <w:tcPr>
            <w:tcW w:w="4401" w:type="dxa"/>
            <w:vAlign w:val="center"/>
          </w:tcPr>
          <w:p w14:paraId="00634E1C" w14:textId="63B04405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Type(aspect</w:t>
            </w: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34" w:type="dxa"/>
            <w:vAlign w:val="center"/>
          </w:tcPr>
          <w:p w14:paraId="7CB836A0" w14:textId="7D463AA0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center"/>
          </w:tcPr>
          <w:p w14:paraId="421489A5" w14:textId="70E17584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center"/>
          </w:tcPr>
          <w:p w14:paraId="28F14800" w14:textId="32A13A3F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34" w:type="dxa"/>
            <w:vAlign w:val="center"/>
          </w:tcPr>
          <w:p w14:paraId="4B63DF4C" w14:textId="50ABB179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</w:tr>
      <w:tr w:rsidR="000D59FC" w:rsidRPr="000D59FC" w14:paraId="14FB477F" w14:textId="77777777" w:rsidTr="000D59FC">
        <w:tc>
          <w:tcPr>
            <w:tcW w:w="4401" w:type="dxa"/>
            <w:vAlign w:val="center"/>
          </w:tcPr>
          <w:p w14:paraId="5A520A16" w14:textId="1846449F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9FC">
              <w:rPr>
                <w:rFonts w:cstheme="minorHAnsi"/>
                <w:color w:val="000000"/>
                <w:sz w:val="20"/>
                <w:szCs w:val="20"/>
              </w:rPr>
              <w:t>Llama_F</w:t>
            </w:r>
            <w:proofErr w:type="spellEnd"/>
            <w:r w:rsidRPr="000D59FC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spellStart"/>
            <w:r w:rsidRPr="000D59FC">
              <w:rPr>
                <w:rFonts w:cstheme="minorHAnsi"/>
                <w:color w:val="000000"/>
                <w:sz w:val="20"/>
                <w:szCs w:val="20"/>
              </w:rPr>
              <w:t>Avg.High</w:t>
            </w:r>
            <w:proofErr w:type="spellEnd"/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34" w:type="dxa"/>
            <w:vAlign w:val="center"/>
          </w:tcPr>
          <w:p w14:paraId="1859CF54" w14:textId="3765BD8E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center"/>
          </w:tcPr>
          <w:p w14:paraId="48737B1E" w14:textId="26D07DE4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center"/>
          </w:tcPr>
          <w:p w14:paraId="1147112E" w14:textId="1C21E993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14:paraId="6E6ADF09" w14:textId="183D67AF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0D59FC" w:rsidRPr="000D59FC" w14:paraId="141277B9" w14:textId="77777777" w:rsidTr="000D59FC">
        <w:tc>
          <w:tcPr>
            <w:tcW w:w="4401" w:type="dxa"/>
            <w:vAlign w:val="center"/>
          </w:tcPr>
          <w:p w14:paraId="06F283EB" w14:textId="10EC4C01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9FC">
              <w:rPr>
                <w:rFonts w:cstheme="minorHAnsi"/>
                <w:color w:val="000000"/>
                <w:sz w:val="20"/>
                <w:szCs w:val="20"/>
              </w:rPr>
              <w:t>Llama_F</w:t>
            </w:r>
            <w:proofErr w:type="spellEnd"/>
            <w:r w:rsidRPr="000D59FC">
              <w:rPr>
                <w:rFonts w:cstheme="minorHAnsi"/>
                <w:color w:val="000000"/>
                <w:sz w:val="20"/>
                <w:szCs w:val="20"/>
              </w:rPr>
              <w:t>(High</w:t>
            </w: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34" w:type="dxa"/>
            <w:vAlign w:val="center"/>
          </w:tcPr>
          <w:p w14:paraId="20BB8B5D" w14:textId="7864DC94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14:paraId="55DE4314" w14:textId="4EC02DCF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center"/>
          </w:tcPr>
          <w:p w14:paraId="4AC03D5E" w14:textId="478AB9EA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center"/>
          </w:tcPr>
          <w:p w14:paraId="4BFF1697" w14:textId="36FF6BED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0D59FC" w:rsidRPr="000D59FC" w14:paraId="701DAF9E" w14:textId="77777777" w:rsidTr="000D59FC">
        <w:tc>
          <w:tcPr>
            <w:tcW w:w="4401" w:type="dxa"/>
            <w:vAlign w:val="center"/>
          </w:tcPr>
          <w:p w14:paraId="2387B805" w14:textId="4AC832B9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SRT(</w:t>
            </w:r>
            <w:proofErr w:type="spellStart"/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Avg.Slow</w:t>
            </w:r>
            <w:proofErr w:type="spellEnd"/>
            <w:r w:rsidRPr="000D59FC">
              <w:rPr>
                <w:rFonts w:cstheme="minorHAnsi"/>
                <w:color w:val="000000"/>
                <w:sz w:val="20"/>
                <w:szCs w:val="20"/>
              </w:rPr>
              <w:t>):Condition(CT)</w:t>
            </w:r>
          </w:p>
        </w:tc>
        <w:tc>
          <w:tcPr>
            <w:tcW w:w="1134" w:type="dxa"/>
            <w:vAlign w:val="center"/>
          </w:tcPr>
          <w:p w14:paraId="28AB5A0E" w14:textId="3D6E4821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center"/>
          </w:tcPr>
          <w:p w14:paraId="50AA9471" w14:textId="737E1DF1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center"/>
          </w:tcPr>
          <w:p w14:paraId="3B0D8639" w14:textId="33E7FE69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vAlign w:val="center"/>
          </w:tcPr>
          <w:p w14:paraId="10E30403" w14:textId="3C5C4459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0D59FC" w:rsidRPr="000D59FC" w14:paraId="260C9320" w14:textId="77777777" w:rsidTr="000D59FC">
        <w:tc>
          <w:tcPr>
            <w:tcW w:w="4401" w:type="dxa"/>
            <w:vAlign w:val="center"/>
          </w:tcPr>
          <w:p w14:paraId="3DE73A02" w14:textId="50C2C683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SRT(</w:t>
            </w:r>
            <w:proofErr w:type="spellStart"/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Avg.Fast</w:t>
            </w:r>
            <w:proofErr w:type="spellEnd"/>
            <w:r w:rsidRPr="000D59FC">
              <w:rPr>
                <w:rFonts w:cstheme="minorHAnsi"/>
                <w:color w:val="000000"/>
                <w:sz w:val="20"/>
                <w:szCs w:val="20"/>
              </w:rPr>
              <w:t>):Condition(CT)</w:t>
            </w:r>
          </w:p>
        </w:tc>
        <w:tc>
          <w:tcPr>
            <w:tcW w:w="1134" w:type="dxa"/>
            <w:vAlign w:val="center"/>
          </w:tcPr>
          <w:p w14:paraId="6AA93112" w14:textId="15E91752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center"/>
          </w:tcPr>
          <w:p w14:paraId="77CC7147" w14:textId="1FE16A66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center"/>
          </w:tcPr>
          <w:p w14:paraId="7922A6A7" w14:textId="25B85028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14:paraId="41604A3B" w14:textId="1B5A9240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</w:tr>
      <w:tr w:rsidR="000D59FC" w:rsidRPr="000D59FC" w14:paraId="6FEAC9C5" w14:textId="77777777" w:rsidTr="000D59FC">
        <w:tc>
          <w:tcPr>
            <w:tcW w:w="4401" w:type="dxa"/>
            <w:vAlign w:val="center"/>
          </w:tcPr>
          <w:p w14:paraId="4B74F65C" w14:textId="3A834D63" w:rsidR="000D59FC" w:rsidRPr="000D59FC" w:rsidRDefault="000D59FC" w:rsidP="000D59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SRT(Fast</w:t>
            </w:r>
            <w:proofErr w:type="gramStart"/>
            <w:r w:rsidRPr="000D59FC">
              <w:rPr>
                <w:rFonts w:cstheme="minorHAnsi"/>
                <w:color w:val="000000"/>
                <w:sz w:val="20"/>
                <w:szCs w:val="20"/>
              </w:rPr>
              <w:t>):Condition</w:t>
            </w:r>
            <w:proofErr w:type="gramEnd"/>
            <w:r w:rsidRPr="000D59FC">
              <w:rPr>
                <w:rFonts w:cstheme="minorHAnsi"/>
                <w:color w:val="000000"/>
                <w:sz w:val="20"/>
                <w:szCs w:val="20"/>
              </w:rPr>
              <w:t>(CT)</w:t>
            </w:r>
          </w:p>
        </w:tc>
        <w:tc>
          <w:tcPr>
            <w:tcW w:w="1134" w:type="dxa"/>
            <w:vAlign w:val="center"/>
          </w:tcPr>
          <w:p w14:paraId="611C090D" w14:textId="08DC0176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34" w:type="dxa"/>
            <w:vAlign w:val="center"/>
          </w:tcPr>
          <w:p w14:paraId="0B942B91" w14:textId="159A0221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center"/>
          </w:tcPr>
          <w:p w14:paraId="4E58061C" w14:textId="393409D5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34" w:type="dxa"/>
            <w:vAlign w:val="center"/>
          </w:tcPr>
          <w:p w14:paraId="21EF2F00" w14:textId="2756C336" w:rsidR="000D59FC" w:rsidRPr="000D59FC" w:rsidRDefault="000D59FC" w:rsidP="000D59F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0D59FC">
              <w:rPr>
                <w:rFonts w:cstheme="minorHAnsi"/>
                <w:color w:val="000000"/>
                <w:sz w:val="20"/>
                <w:szCs w:val="20"/>
              </w:rPr>
              <w:t>-0.04</w:t>
            </w:r>
          </w:p>
        </w:tc>
      </w:tr>
    </w:tbl>
    <w:p w14:paraId="6B748A2F" w14:textId="77777777" w:rsidR="006C62F9" w:rsidRPr="00212D9F" w:rsidRDefault="006C62F9" w:rsidP="006C62F9">
      <w:pPr>
        <w:spacing w:line="276" w:lineRule="auto"/>
        <w:rPr>
          <w:sz w:val="20"/>
          <w:szCs w:val="20"/>
        </w:rPr>
      </w:pP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</w:p>
    <w:p w14:paraId="70E619F1" w14:textId="77777777" w:rsidR="006C62F9" w:rsidRPr="00212D9F" w:rsidRDefault="006C62F9" w:rsidP="006C62F9">
      <w:pPr>
        <w:spacing w:line="276" w:lineRule="auto"/>
        <w:rPr>
          <w:b/>
          <w:bCs/>
          <w:sz w:val="20"/>
          <w:szCs w:val="20"/>
        </w:rPr>
      </w:pPr>
      <w:r w:rsidRPr="00212D9F">
        <w:rPr>
          <w:b/>
          <w:bCs/>
          <w:sz w:val="20"/>
          <w:szCs w:val="20"/>
        </w:rPr>
        <w:t xml:space="preserve">Family Specific Parameters: </w:t>
      </w:r>
      <w:r w:rsidRPr="00212D9F">
        <w:rPr>
          <w:b/>
          <w:bCs/>
          <w:sz w:val="20"/>
          <w:szCs w:val="20"/>
        </w:rPr>
        <w:tab/>
      </w:r>
      <w:r w:rsidRPr="00212D9F">
        <w:rPr>
          <w:b/>
          <w:bCs/>
          <w:sz w:val="20"/>
          <w:szCs w:val="20"/>
        </w:rPr>
        <w:tab/>
      </w:r>
      <w:r w:rsidRPr="00212D9F">
        <w:rPr>
          <w:b/>
          <w:bCs/>
          <w:sz w:val="20"/>
          <w:szCs w:val="20"/>
        </w:rPr>
        <w:tab/>
      </w:r>
      <w:r w:rsidRPr="00212D9F">
        <w:rPr>
          <w:b/>
          <w:bCs/>
          <w:sz w:val="20"/>
          <w:szCs w:val="20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0"/>
        <w:gridCol w:w="1134"/>
        <w:gridCol w:w="1134"/>
        <w:gridCol w:w="1134"/>
        <w:gridCol w:w="1134"/>
      </w:tblGrid>
      <w:tr w:rsidR="006C62F9" w:rsidRPr="00212D9F" w14:paraId="6E49638D" w14:textId="77777777" w:rsidTr="00212D9F">
        <w:tc>
          <w:tcPr>
            <w:tcW w:w="4400" w:type="dxa"/>
            <w:vAlign w:val="center"/>
          </w:tcPr>
          <w:p w14:paraId="41C513A0" w14:textId="77777777" w:rsidR="006C62F9" w:rsidRPr="00212D9F" w:rsidRDefault="006C62F9" w:rsidP="00212D9F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8EB9FE" w14:textId="77777777" w:rsidR="006C62F9" w:rsidRPr="00212D9F" w:rsidRDefault="006C62F9" w:rsidP="00212D9F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212D9F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  <w:vAlign w:val="center"/>
          </w:tcPr>
          <w:p w14:paraId="3E820915" w14:textId="77777777" w:rsidR="006C62F9" w:rsidRPr="00212D9F" w:rsidRDefault="006C62F9" w:rsidP="00212D9F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212D9F">
              <w:rPr>
                <w:b/>
                <w:bCs/>
                <w:sz w:val="20"/>
                <w:szCs w:val="20"/>
              </w:rPr>
              <w:t>Est.Error</w:t>
            </w:r>
            <w:proofErr w:type="spellEnd"/>
          </w:p>
        </w:tc>
        <w:tc>
          <w:tcPr>
            <w:tcW w:w="1134" w:type="dxa"/>
            <w:vAlign w:val="center"/>
          </w:tcPr>
          <w:p w14:paraId="1DA3533B" w14:textId="77777777" w:rsidR="006C62F9" w:rsidRPr="00212D9F" w:rsidRDefault="006C62F9" w:rsidP="00212D9F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212D9F">
              <w:rPr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134" w:type="dxa"/>
            <w:vAlign w:val="center"/>
          </w:tcPr>
          <w:p w14:paraId="1DBCC7CA" w14:textId="77777777" w:rsidR="006C62F9" w:rsidRPr="00212D9F" w:rsidRDefault="006C62F9" w:rsidP="00212D9F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212D9F">
              <w:rPr>
                <w:b/>
                <w:bCs/>
                <w:sz w:val="20"/>
                <w:szCs w:val="20"/>
              </w:rPr>
              <w:t>u-95% CI</w:t>
            </w:r>
          </w:p>
        </w:tc>
      </w:tr>
      <w:tr w:rsidR="005922CA" w:rsidRPr="00212D9F" w14:paraId="6F56A14D" w14:textId="77777777" w:rsidTr="00212D9F">
        <w:tc>
          <w:tcPr>
            <w:tcW w:w="4400" w:type="dxa"/>
            <w:vAlign w:val="center"/>
          </w:tcPr>
          <w:p w14:paraId="107D09E4" w14:textId="77777777" w:rsidR="005922CA" w:rsidRPr="00212D9F" w:rsidRDefault="005922CA" w:rsidP="00212D9F">
            <w:pPr>
              <w:spacing w:line="276" w:lineRule="auto"/>
              <w:rPr>
                <w:sz w:val="20"/>
                <w:szCs w:val="20"/>
              </w:rPr>
            </w:pPr>
            <w:r w:rsidRPr="00212D9F">
              <w:rPr>
                <w:sz w:val="20"/>
                <w:szCs w:val="20"/>
              </w:rPr>
              <w:t>sigma</w:t>
            </w:r>
          </w:p>
        </w:tc>
        <w:tc>
          <w:tcPr>
            <w:tcW w:w="1134" w:type="dxa"/>
            <w:vAlign w:val="center"/>
          </w:tcPr>
          <w:p w14:paraId="27F1386F" w14:textId="7483B412" w:rsidR="005922CA" w:rsidRPr="00212D9F" w:rsidRDefault="005922CA" w:rsidP="00212D9F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212D9F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0D59F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6C0ED489" w14:textId="344509B0" w:rsidR="005922CA" w:rsidRPr="00212D9F" w:rsidRDefault="005922CA" w:rsidP="00212D9F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212D9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14:paraId="0FFC8049" w14:textId="0260797D" w:rsidR="005922CA" w:rsidRPr="00212D9F" w:rsidRDefault="005922CA" w:rsidP="00212D9F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212D9F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vAlign w:val="center"/>
          </w:tcPr>
          <w:p w14:paraId="64D23560" w14:textId="7B9FF971" w:rsidR="005922CA" w:rsidRPr="00212D9F" w:rsidRDefault="005922CA" w:rsidP="00212D9F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212D9F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</w:tbl>
    <w:p w14:paraId="32BB5739" w14:textId="4D7EF2A4" w:rsidR="006C62F9" w:rsidRPr="00212D9F" w:rsidRDefault="006C62F9" w:rsidP="006C62F9">
      <w:pPr>
        <w:spacing w:line="276" w:lineRule="auto"/>
        <w:rPr>
          <w:sz w:val="20"/>
          <w:szCs w:val="20"/>
        </w:rPr>
      </w:pPr>
    </w:p>
    <w:p w14:paraId="1A2F5133" w14:textId="0B113EC6" w:rsidR="00A23EC5" w:rsidRPr="00212D9F" w:rsidRDefault="00A23EC5">
      <w:pPr>
        <w:rPr>
          <w:sz w:val="20"/>
          <w:szCs w:val="20"/>
        </w:rPr>
      </w:pPr>
      <w:r w:rsidRPr="00212D9F">
        <w:rPr>
          <w:sz w:val="20"/>
          <w:szCs w:val="20"/>
        </w:rPr>
        <w:br w:type="page"/>
      </w:r>
    </w:p>
    <w:p w14:paraId="2C989C2B" w14:textId="40CE0AA2" w:rsidR="00B16C12" w:rsidRPr="00BC58E2" w:rsidRDefault="00B16C12" w:rsidP="00B16C12">
      <w:pPr>
        <w:spacing w:line="276" w:lineRule="auto"/>
        <w:rPr>
          <w:rFonts w:cstheme="minorHAnsi"/>
          <w:sz w:val="22"/>
          <w:szCs w:val="22"/>
        </w:rPr>
      </w:pPr>
      <w:r w:rsidRPr="007B0430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>
        <w:rPr>
          <w:rFonts w:cstheme="minorHAnsi"/>
          <w:b/>
          <w:bCs/>
          <w:sz w:val="22"/>
          <w:szCs w:val="22"/>
        </w:rPr>
        <w:t>C</w:t>
      </w:r>
      <w:r w:rsidRPr="007B0430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A</w:t>
      </w:r>
      <w:r w:rsidRPr="007B0430">
        <w:rPr>
          <w:rFonts w:cstheme="minorHAnsi"/>
          <w:sz w:val="22"/>
          <w:szCs w:val="22"/>
        </w:rPr>
        <w:t xml:space="preserve">dditive </w:t>
      </w:r>
      <w:r w:rsidR="008240B2">
        <w:rPr>
          <w:rFonts w:cstheme="minorHAnsi"/>
          <w:sz w:val="22"/>
          <w:szCs w:val="22"/>
        </w:rPr>
        <w:t xml:space="preserve">Quantile </w:t>
      </w:r>
      <w:r>
        <w:rPr>
          <w:rFonts w:cstheme="minorHAnsi"/>
          <w:sz w:val="22"/>
          <w:szCs w:val="22"/>
        </w:rPr>
        <w:t>M</w:t>
      </w:r>
      <w:r w:rsidRPr="007B0430">
        <w:rPr>
          <w:rFonts w:cstheme="minorHAnsi"/>
          <w:sz w:val="22"/>
          <w:szCs w:val="22"/>
        </w:rPr>
        <w:t xml:space="preserve">ixed </w:t>
      </w:r>
      <w:r>
        <w:rPr>
          <w:rFonts w:cstheme="minorHAnsi"/>
          <w:sz w:val="22"/>
          <w:szCs w:val="22"/>
        </w:rPr>
        <w:t>M</w:t>
      </w:r>
      <w:r w:rsidRPr="007B0430">
        <w:rPr>
          <w:rFonts w:cstheme="minorHAnsi"/>
          <w:sz w:val="22"/>
          <w:szCs w:val="22"/>
        </w:rPr>
        <w:t xml:space="preserve">odel fitted to the </w:t>
      </w:r>
      <w:r w:rsidR="00F70190">
        <w:rPr>
          <w:rFonts w:cstheme="minorHAnsi"/>
          <w:sz w:val="22"/>
          <w:szCs w:val="22"/>
        </w:rPr>
        <w:t>rolling standard deviations</w:t>
      </w:r>
      <w:r w:rsidR="00564BD3">
        <w:rPr>
          <w:rFonts w:cstheme="minorHAnsi"/>
          <w:sz w:val="22"/>
          <w:szCs w:val="22"/>
        </w:rPr>
        <w:t xml:space="preserve"> over the grammaticality judgment</w:t>
      </w:r>
      <w:r w:rsidR="009429AF">
        <w:rPr>
          <w:rFonts w:cstheme="minorHAnsi"/>
          <w:sz w:val="22"/>
          <w:szCs w:val="22"/>
        </w:rPr>
        <w:t xml:space="preserve"> decision times</w:t>
      </w:r>
      <w:r>
        <w:rPr>
          <w:rFonts w:cstheme="minorHAnsi"/>
          <w:sz w:val="22"/>
          <w:szCs w:val="22"/>
        </w:rPr>
        <w:t>.</w:t>
      </w:r>
    </w:p>
    <w:p w14:paraId="75ABE6E6" w14:textId="77777777" w:rsidR="00B16C12" w:rsidRPr="00BC58E2" w:rsidRDefault="00B16C12" w:rsidP="00B16C12">
      <w:pPr>
        <w:spacing w:line="276" w:lineRule="auto"/>
        <w:rPr>
          <w:rFonts w:cstheme="minorHAnsi"/>
          <w:sz w:val="22"/>
          <w:szCs w:val="22"/>
        </w:rPr>
      </w:pPr>
    </w:p>
    <w:p w14:paraId="63991CDC" w14:textId="4C9F7762" w:rsidR="002877CF" w:rsidRPr="00212D9F" w:rsidRDefault="002877CF" w:rsidP="002877CF">
      <w:pPr>
        <w:spacing w:line="276" w:lineRule="auto"/>
        <w:ind w:left="720"/>
        <w:rPr>
          <w:rFonts w:ascii="Courier" w:hAnsi="Courier"/>
          <w:sz w:val="20"/>
          <w:szCs w:val="20"/>
        </w:rPr>
      </w:pPr>
      <w:proofErr w:type="spellStart"/>
      <w:proofErr w:type="gramStart"/>
      <w:r w:rsidRPr="00BC1A3C">
        <w:rPr>
          <w:rFonts w:ascii="Courier" w:hAnsi="Courier"/>
          <w:b/>
          <w:bCs/>
          <w:sz w:val="20"/>
          <w:szCs w:val="20"/>
        </w:rPr>
        <w:t>mqgam</w:t>
      </w:r>
      <w:proofErr w:type="spellEnd"/>
      <w:r>
        <w:rPr>
          <w:rFonts w:ascii="Courier" w:hAnsi="Courier"/>
          <w:sz w:val="20"/>
          <w:szCs w:val="20"/>
        </w:rPr>
        <w:t>(</w:t>
      </w:r>
      <w:proofErr w:type="spellStart"/>
      <w:proofErr w:type="gramEnd"/>
      <w:r>
        <w:rPr>
          <w:rFonts w:ascii="Courier" w:hAnsi="Courier"/>
          <w:sz w:val="20"/>
          <w:szCs w:val="20"/>
        </w:rPr>
        <w:t>rollSD</w:t>
      </w:r>
      <w:proofErr w:type="spellEnd"/>
      <w:r w:rsidRPr="00212D9F">
        <w:rPr>
          <w:rFonts w:ascii="Courier" w:hAnsi="Courier"/>
          <w:sz w:val="20"/>
          <w:szCs w:val="20"/>
        </w:rPr>
        <w:t xml:space="preserve"> ~</w:t>
      </w:r>
    </w:p>
    <w:p w14:paraId="46536341" w14:textId="1F74E961" w:rsidR="00052AF6" w:rsidRDefault="00052AF6" w:rsidP="00052AF6">
      <w:pPr>
        <w:spacing w:line="276" w:lineRule="auto"/>
        <w:ind w:left="144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</w:t>
      </w:r>
      <w:r w:rsidRPr="00212D9F">
        <w:rPr>
          <w:rFonts w:ascii="Courier" w:hAnsi="Courier"/>
          <w:sz w:val="20"/>
          <w:szCs w:val="20"/>
        </w:rPr>
        <w:t>ype +</w:t>
      </w:r>
      <w:r w:rsidR="00FD10B9"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>C</w:t>
      </w:r>
      <w:r w:rsidRPr="00212D9F">
        <w:rPr>
          <w:rFonts w:ascii="Courier" w:hAnsi="Courier"/>
          <w:sz w:val="20"/>
          <w:szCs w:val="20"/>
        </w:rPr>
        <w:t>ondition +</w:t>
      </w:r>
    </w:p>
    <w:p w14:paraId="08139AD2" w14:textId="5B8C25CA" w:rsidR="00052AF6" w:rsidRPr="00212D9F" w:rsidRDefault="00052AF6" w:rsidP="00052AF6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TrialOrder</w:t>
      </w:r>
      <w:r w:rsidR="0052149E">
        <w:rPr>
          <w:rFonts w:ascii="Courier" w:hAnsi="Courier"/>
          <w:sz w:val="20"/>
          <w:szCs w:val="20"/>
        </w:rPr>
        <w:t>.z</w:t>
      </w:r>
      <w:proofErr w:type="spellEnd"/>
      <w:r>
        <w:rPr>
          <w:rFonts w:ascii="Courier" w:hAnsi="Courier"/>
          <w:sz w:val="20"/>
          <w:szCs w:val="20"/>
        </w:rPr>
        <w:t xml:space="preserve"> +</w:t>
      </w:r>
    </w:p>
    <w:p w14:paraId="73271479" w14:textId="77777777" w:rsidR="00052AF6" w:rsidRPr="00212D9F" w:rsidRDefault="00052AF6" w:rsidP="00052AF6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gramStart"/>
      <w:r w:rsidRPr="00E57503">
        <w:rPr>
          <w:rFonts w:ascii="Courier" w:hAnsi="Courier"/>
          <w:sz w:val="20"/>
          <w:szCs w:val="20"/>
        </w:rPr>
        <w:t>s(</w:t>
      </w:r>
      <w:proofErr w:type="gramEnd"/>
      <w:r>
        <w:rPr>
          <w:rFonts w:ascii="Courier" w:hAnsi="Courier"/>
          <w:sz w:val="20"/>
          <w:szCs w:val="20"/>
        </w:rPr>
        <w:t>Item</w:t>
      </w:r>
      <w:r w:rsidRPr="00E57503">
        <w:rPr>
          <w:rFonts w:ascii="Courier" w:hAnsi="Courier"/>
          <w:sz w:val="20"/>
          <w:szCs w:val="20"/>
        </w:rPr>
        <w:t>, bs='re')</w:t>
      </w:r>
      <w:r w:rsidRPr="00212D9F">
        <w:rPr>
          <w:rFonts w:ascii="Courier" w:hAnsi="Courier"/>
          <w:sz w:val="20"/>
          <w:szCs w:val="20"/>
        </w:rPr>
        <w:t xml:space="preserve"> +</w:t>
      </w:r>
    </w:p>
    <w:p w14:paraId="3D4949E9" w14:textId="1397DBA6" w:rsidR="00052AF6" w:rsidRDefault="00052AF6" w:rsidP="00052AF6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gramStart"/>
      <w:r w:rsidRPr="00E57503">
        <w:rPr>
          <w:rFonts w:ascii="Courier" w:hAnsi="Courier"/>
          <w:sz w:val="20"/>
          <w:szCs w:val="20"/>
        </w:rPr>
        <w:t>s(</w:t>
      </w:r>
      <w:proofErr w:type="spellStart"/>
      <w:proofErr w:type="gramEnd"/>
      <w:r w:rsidRPr="00E57503">
        <w:rPr>
          <w:rFonts w:ascii="Courier" w:hAnsi="Courier"/>
          <w:sz w:val="20"/>
          <w:szCs w:val="20"/>
        </w:rPr>
        <w:t>TrialOrder</w:t>
      </w:r>
      <w:r w:rsidR="00086829">
        <w:rPr>
          <w:rFonts w:ascii="Courier" w:hAnsi="Courier"/>
          <w:sz w:val="20"/>
          <w:szCs w:val="20"/>
        </w:rPr>
        <w:t>.z</w:t>
      </w:r>
      <w:proofErr w:type="spellEnd"/>
      <w:r w:rsidRPr="00E57503">
        <w:rPr>
          <w:rFonts w:ascii="Courier" w:hAnsi="Courier"/>
          <w:sz w:val="20"/>
          <w:szCs w:val="20"/>
        </w:rPr>
        <w:t xml:space="preserve">, </w:t>
      </w:r>
      <w:r w:rsidR="001F4C8A">
        <w:rPr>
          <w:rFonts w:ascii="Courier" w:hAnsi="Courier"/>
          <w:sz w:val="20"/>
          <w:szCs w:val="20"/>
        </w:rPr>
        <w:t>Participant</w:t>
      </w:r>
      <w:r w:rsidRPr="00E57503">
        <w:rPr>
          <w:rFonts w:ascii="Courier" w:hAnsi="Courier"/>
          <w:sz w:val="20"/>
          <w:szCs w:val="20"/>
        </w:rPr>
        <w:t>, bs='fs', m=1)</w:t>
      </w:r>
      <w:r>
        <w:rPr>
          <w:rFonts w:ascii="Courier" w:hAnsi="Courier"/>
          <w:sz w:val="20"/>
          <w:szCs w:val="20"/>
        </w:rPr>
        <w:t>,</w:t>
      </w:r>
    </w:p>
    <w:p w14:paraId="39D9D9D3" w14:textId="114C08BD" w:rsidR="002877CF" w:rsidRDefault="002877CF" w:rsidP="002877CF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qu</w:t>
      </w:r>
      <w:proofErr w:type="spellEnd"/>
      <w:r>
        <w:rPr>
          <w:rFonts w:ascii="Courier" w:hAnsi="Courier"/>
          <w:sz w:val="20"/>
          <w:szCs w:val="20"/>
        </w:rPr>
        <w:t>=0.5,</w:t>
      </w:r>
      <w:r w:rsidR="00FD10B9">
        <w:rPr>
          <w:rFonts w:ascii="Courier" w:hAnsi="Courier"/>
          <w:sz w:val="20"/>
          <w:szCs w:val="20"/>
        </w:rPr>
        <w:t xml:space="preserve"> </w:t>
      </w:r>
      <w:proofErr w:type="spellStart"/>
      <w:r w:rsidR="00FD10B9" w:rsidRPr="00FD10B9">
        <w:rPr>
          <w:rFonts w:ascii="Courier" w:hAnsi="Courier"/>
          <w:sz w:val="20"/>
          <w:szCs w:val="20"/>
        </w:rPr>
        <w:t>argGam</w:t>
      </w:r>
      <w:proofErr w:type="spellEnd"/>
      <w:r w:rsidR="00FD10B9" w:rsidRPr="00FD10B9">
        <w:rPr>
          <w:rFonts w:ascii="Courier" w:hAnsi="Courier"/>
          <w:sz w:val="20"/>
          <w:szCs w:val="20"/>
        </w:rPr>
        <w:t>=list(method='ML')</w:t>
      </w:r>
      <w:r w:rsidR="00FD10B9">
        <w:rPr>
          <w:rFonts w:ascii="Courier" w:hAnsi="Courier"/>
          <w:sz w:val="20"/>
          <w:szCs w:val="20"/>
        </w:rPr>
        <w:t>,</w:t>
      </w:r>
    </w:p>
    <w:p w14:paraId="3D85C6FE" w14:textId="77777777" w:rsidR="002877CF" w:rsidRPr="00212D9F" w:rsidRDefault="002877CF" w:rsidP="002877CF">
      <w:pPr>
        <w:spacing w:line="276" w:lineRule="auto"/>
        <w:ind w:left="144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...)</w:t>
      </w:r>
    </w:p>
    <w:p w14:paraId="0289E64F" w14:textId="77777777" w:rsidR="00557FF7" w:rsidRPr="00212D9F" w:rsidRDefault="00557FF7" w:rsidP="00557FF7">
      <w:pPr>
        <w:spacing w:line="276" w:lineRule="auto"/>
        <w:rPr>
          <w:sz w:val="20"/>
          <w:szCs w:val="20"/>
        </w:rPr>
      </w:pPr>
    </w:p>
    <w:p w14:paraId="7F551F4A" w14:textId="77777777" w:rsidR="00557FF7" w:rsidRPr="00E57503" w:rsidRDefault="00557FF7" w:rsidP="00557FF7">
      <w:pPr>
        <w:rPr>
          <w:b/>
          <w:bCs/>
          <w:sz w:val="20"/>
          <w:szCs w:val="20"/>
        </w:rPr>
      </w:pPr>
      <w:r w:rsidRPr="00E57503">
        <w:rPr>
          <w:b/>
          <w:bCs/>
          <w:sz w:val="20"/>
          <w:szCs w:val="20"/>
        </w:rPr>
        <w:t>Parametric coefficients: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4442"/>
        <w:gridCol w:w="1146"/>
        <w:gridCol w:w="1146"/>
        <w:gridCol w:w="1146"/>
        <w:gridCol w:w="1146"/>
      </w:tblGrid>
      <w:tr w:rsidR="00557FF7" w:rsidRPr="007101EC" w14:paraId="3B5043B0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BBB" w14:textId="77777777" w:rsidR="00557FF7" w:rsidRPr="007101EC" w:rsidRDefault="00557FF7" w:rsidP="0078245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23D2" w14:textId="77777777" w:rsidR="00557FF7" w:rsidRPr="00782450" w:rsidRDefault="00557FF7" w:rsidP="0078245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181E" w14:textId="77777777" w:rsidR="00557FF7" w:rsidRPr="00782450" w:rsidRDefault="00557FF7" w:rsidP="0078245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EEDE" w14:textId="67AC5192" w:rsidR="00557FF7" w:rsidRPr="00782450" w:rsidRDefault="00322389" w:rsidP="0078245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  <w:r w:rsidR="00557FF7" w:rsidRPr="0078245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AEC9" w14:textId="558CD454" w:rsidR="00557FF7" w:rsidRPr="00782450" w:rsidRDefault="00557FF7" w:rsidP="0078245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245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</w:t>
            </w:r>
            <w:proofErr w:type="spellEnd"/>
            <w:r w:rsidRPr="0078245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&gt;|</w:t>
            </w:r>
            <w:r w:rsidR="00F1511E" w:rsidRPr="0078245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  <w:r w:rsidRPr="0078245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|)</w:t>
            </w:r>
          </w:p>
        </w:tc>
      </w:tr>
      <w:tr w:rsidR="00782450" w:rsidRPr="007101EC" w14:paraId="6D8F06AB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9BA5" w14:textId="5F753105" w:rsidR="00782450" w:rsidRPr="007101EC" w:rsidRDefault="00782450" w:rsidP="0078245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01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C137" w14:textId="78522317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1E45" w14:textId="1742C865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F4E3" w14:textId="5DFFCC52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21.7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8EAA" w14:textId="0E302405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&lt; 2e-16</w:t>
            </w:r>
          </w:p>
        </w:tc>
      </w:tr>
      <w:tr w:rsidR="00782450" w:rsidRPr="007101EC" w14:paraId="1F8B7E65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B227" w14:textId="7A95915B" w:rsidR="00782450" w:rsidRPr="007101EC" w:rsidRDefault="00782450" w:rsidP="0078245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01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pe(cas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4887" w14:textId="79644ECB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2C06" w14:textId="79C06993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B8DF" w14:textId="26092D6F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2.9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22EC" w14:textId="0A372E19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782450" w:rsidRPr="007101EC" w14:paraId="575A880F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A72E" w14:textId="23C62721" w:rsidR="00782450" w:rsidRPr="007101EC" w:rsidRDefault="00782450" w:rsidP="0078245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01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pe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pect</w:t>
            </w:r>
            <w:r w:rsidRPr="007101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7C48" w14:textId="77B50C12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B791" w14:textId="5FE990A9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EE40" w14:textId="507C76A8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6.7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C60B" w14:textId="71F09B14" w:rsidR="00782450" w:rsidRPr="00782450" w:rsidRDefault="006E46C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 </w:t>
            </w:r>
            <w:r w:rsidR="00782450"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82450" w:rsidRPr="007101EC" w14:paraId="53D89B1C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8F3A" w14:textId="094BC097" w:rsidR="00782450" w:rsidRPr="007101EC" w:rsidRDefault="00782450" w:rsidP="0078245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01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pe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location</w:t>
            </w:r>
            <w:r w:rsidRPr="007101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6D81" w14:textId="6C1A9E3D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A1A4" w14:textId="24466C54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D7C3" w14:textId="43F9B385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8.57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1CBF" w14:textId="18366AD6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&lt; 2e-16</w:t>
            </w:r>
          </w:p>
        </w:tc>
      </w:tr>
      <w:tr w:rsidR="00782450" w:rsidRPr="007101EC" w14:paraId="1AF436DA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F924" w14:textId="31B328C8" w:rsidR="00782450" w:rsidRPr="007101EC" w:rsidRDefault="00782450" w:rsidP="0078245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101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dition(</w:t>
            </w:r>
            <w:proofErr w:type="gramEnd"/>
            <w:r w:rsidRPr="007101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AE13" w14:textId="66720B6B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DA22" w14:textId="1526916E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0BE9" w14:textId="0E25F96E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-6.1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E761" w14:textId="47E25049" w:rsidR="00782450" w:rsidRPr="00782450" w:rsidRDefault="006E46C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 </w:t>
            </w: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82450" w:rsidRPr="007101EC" w14:paraId="1EEF0C1A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0F08" w14:textId="26B1415F" w:rsidR="00782450" w:rsidRPr="007101EC" w:rsidRDefault="00782450" w:rsidP="0078245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01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ialOrder.z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6478" w14:textId="17DD6B57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4323" w14:textId="4FB15EE7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4CCA" w14:textId="2FA956E8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A844" w14:textId="2475C344" w:rsidR="00782450" w:rsidRPr="00782450" w:rsidRDefault="00782450" w:rsidP="0078245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</w:tr>
    </w:tbl>
    <w:p w14:paraId="458407AE" w14:textId="77777777" w:rsidR="00557FF7" w:rsidRPr="00E57503" w:rsidRDefault="00557FF7" w:rsidP="00557FF7">
      <w:pPr>
        <w:rPr>
          <w:sz w:val="20"/>
          <w:szCs w:val="20"/>
        </w:rPr>
      </w:pPr>
    </w:p>
    <w:p w14:paraId="75277D5E" w14:textId="77777777" w:rsidR="00557FF7" w:rsidRPr="00E57503" w:rsidRDefault="00557FF7" w:rsidP="00557FF7">
      <w:pPr>
        <w:rPr>
          <w:b/>
          <w:bCs/>
          <w:sz w:val="20"/>
          <w:szCs w:val="20"/>
        </w:rPr>
      </w:pPr>
      <w:r w:rsidRPr="00E57503">
        <w:rPr>
          <w:b/>
          <w:bCs/>
          <w:sz w:val="20"/>
          <w:szCs w:val="20"/>
        </w:rPr>
        <w:t>Approximate significance of smooth terms: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4442"/>
        <w:gridCol w:w="1146"/>
        <w:gridCol w:w="1146"/>
        <w:gridCol w:w="1146"/>
        <w:gridCol w:w="1146"/>
      </w:tblGrid>
      <w:tr w:rsidR="00557FF7" w:rsidRPr="00782450" w14:paraId="125E53B9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7337" w14:textId="77777777" w:rsidR="00557FF7" w:rsidRPr="00782450" w:rsidRDefault="00557FF7" w:rsidP="007824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C664" w14:textId="77777777" w:rsidR="00557FF7" w:rsidRPr="00782450" w:rsidRDefault="00557FF7" w:rsidP="0078245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24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DA1E" w14:textId="77777777" w:rsidR="00557FF7" w:rsidRPr="00782450" w:rsidRDefault="00557FF7" w:rsidP="0078245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24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.df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B167" w14:textId="6F739CC0" w:rsidR="00557FF7" w:rsidRPr="00782450" w:rsidRDefault="004B44DA" w:rsidP="0078245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24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i.sq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83AD" w14:textId="77777777" w:rsidR="00557FF7" w:rsidRPr="00782450" w:rsidRDefault="00557FF7" w:rsidP="0078245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82450" w:rsidRPr="00782450" w14:paraId="0C17C3C9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ABCF" w14:textId="6CE96252" w:rsidR="00782450" w:rsidRPr="00782450" w:rsidRDefault="00782450" w:rsidP="007824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s(Item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089A" w14:textId="414F51C0" w:rsidR="00782450" w:rsidRPr="00782450" w:rsidRDefault="00782450" w:rsidP="0078245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25.3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E512" w14:textId="6AE75A6C" w:rsidR="00782450" w:rsidRPr="00782450" w:rsidRDefault="00782450" w:rsidP="0078245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92.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B763" w14:textId="2C0B9FF9" w:rsidR="00782450" w:rsidRPr="00782450" w:rsidRDefault="00782450" w:rsidP="0078245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37.29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0E41" w14:textId="34CEDF4C" w:rsidR="00782450" w:rsidRPr="00782450" w:rsidRDefault="00782450" w:rsidP="0078245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782450" w:rsidRPr="00782450" w14:paraId="32E32982" w14:textId="77777777" w:rsidTr="00782450">
        <w:trPr>
          <w:trHeight w:val="32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A65A" w14:textId="35E2BAEE" w:rsidR="00782450" w:rsidRPr="00782450" w:rsidRDefault="00782450" w:rsidP="007824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s(</w:t>
            </w:r>
            <w:proofErr w:type="spellStart"/>
            <w:proofErr w:type="gramStart"/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TrialOrder.z,Participant</w:t>
            </w:r>
            <w:proofErr w:type="spellEnd"/>
            <w:proofErr w:type="gramEnd"/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843D" w14:textId="1C52813D" w:rsidR="00782450" w:rsidRPr="00782450" w:rsidRDefault="00782450" w:rsidP="0078245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79.8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052E" w14:textId="177546B2" w:rsidR="00782450" w:rsidRPr="00782450" w:rsidRDefault="00782450" w:rsidP="0078245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404.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9A91" w14:textId="0DA966FD" w:rsidR="00782450" w:rsidRPr="00782450" w:rsidRDefault="00782450" w:rsidP="0078245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469.79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72E3" w14:textId="67ADDD82" w:rsidR="00782450" w:rsidRPr="00782450" w:rsidRDefault="00782450" w:rsidP="0078245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450">
              <w:rPr>
                <w:rFonts w:ascii="Calibri" w:hAnsi="Calibri" w:cs="Calibri"/>
                <w:color w:val="000000"/>
                <w:sz w:val="20"/>
                <w:szCs w:val="20"/>
              </w:rPr>
              <w:t>&lt; 2e-16</w:t>
            </w:r>
          </w:p>
        </w:tc>
      </w:tr>
    </w:tbl>
    <w:p w14:paraId="3638691E" w14:textId="2C17110B" w:rsidR="003B6783" w:rsidRPr="005E75E8" w:rsidRDefault="003B6783" w:rsidP="003B6783">
      <w:pPr>
        <w:rPr>
          <w:sz w:val="20"/>
          <w:szCs w:val="20"/>
        </w:rPr>
      </w:pPr>
      <w:r w:rsidRPr="005E75E8">
        <w:rPr>
          <w:sz w:val="20"/>
          <w:szCs w:val="20"/>
        </w:rPr>
        <w:t>R-sq.(</w:t>
      </w:r>
      <w:proofErr w:type="spellStart"/>
      <w:r w:rsidRPr="005E75E8">
        <w:rPr>
          <w:sz w:val="20"/>
          <w:szCs w:val="20"/>
        </w:rPr>
        <w:t>adj</w:t>
      </w:r>
      <w:proofErr w:type="spellEnd"/>
      <w:r w:rsidRPr="005E75E8">
        <w:rPr>
          <w:sz w:val="20"/>
          <w:szCs w:val="20"/>
        </w:rPr>
        <w:t>) = 0.</w:t>
      </w:r>
      <w:r>
        <w:rPr>
          <w:sz w:val="20"/>
          <w:szCs w:val="20"/>
        </w:rPr>
        <w:t xml:space="preserve">141; </w:t>
      </w:r>
      <w:r w:rsidRPr="005E75E8">
        <w:rPr>
          <w:sz w:val="20"/>
          <w:szCs w:val="20"/>
        </w:rPr>
        <w:t xml:space="preserve">Deviance explained = </w:t>
      </w:r>
      <w:proofErr w:type="gramStart"/>
      <w:r>
        <w:rPr>
          <w:sz w:val="20"/>
          <w:szCs w:val="20"/>
        </w:rPr>
        <w:t>15.4</w:t>
      </w:r>
      <w:r w:rsidRPr="005E75E8">
        <w:rPr>
          <w:sz w:val="20"/>
          <w:szCs w:val="20"/>
        </w:rPr>
        <w:t>%</w:t>
      </w:r>
      <w:r>
        <w:rPr>
          <w:sz w:val="20"/>
          <w:szCs w:val="20"/>
        </w:rPr>
        <w:t>;</w:t>
      </w:r>
      <w:proofErr w:type="gramEnd"/>
    </w:p>
    <w:p w14:paraId="2D2567EF" w14:textId="31C7AF93" w:rsidR="003B6783" w:rsidRDefault="003B6783" w:rsidP="003B6783">
      <w:pPr>
        <w:rPr>
          <w:sz w:val="20"/>
          <w:szCs w:val="20"/>
        </w:rPr>
      </w:pPr>
      <w:r>
        <w:rPr>
          <w:sz w:val="20"/>
          <w:szCs w:val="20"/>
        </w:rPr>
        <w:t>-ML</w:t>
      </w:r>
      <w:r w:rsidRPr="005E75E8">
        <w:rPr>
          <w:sz w:val="20"/>
          <w:szCs w:val="20"/>
        </w:rPr>
        <w:t xml:space="preserve"> = </w:t>
      </w:r>
      <w:r>
        <w:rPr>
          <w:sz w:val="20"/>
          <w:szCs w:val="20"/>
        </w:rPr>
        <w:t>997.1;</w:t>
      </w:r>
      <w:r w:rsidRPr="005E75E8">
        <w:rPr>
          <w:sz w:val="20"/>
          <w:szCs w:val="20"/>
        </w:rPr>
        <w:t xml:space="preserve"> Scale est. = </w:t>
      </w:r>
      <w:r>
        <w:rPr>
          <w:sz w:val="20"/>
          <w:szCs w:val="20"/>
        </w:rPr>
        <w:t>1;</w:t>
      </w:r>
      <w:r w:rsidRPr="005E75E8">
        <w:rPr>
          <w:sz w:val="20"/>
          <w:szCs w:val="20"/>
        </w:rPr>
        <w:t xml:space="preserve"> n = </w:t>
      </w:r>
      <w:r>
        <w:rPr>
          <w:sz w:val="20"/>
          <w:szCs w:val="20"/>
        </w:rPr>
        <w:t>3519</w:t>
      </w:r>
    </w:p>
    <w:p w14:paraId="4258E1D5" w14:textId="77777777" w:rsidR="004F1931" w:rsidRDefault="004F1931" w:rsidP="00A23EC5">
      <w:pPr>
        <w:spacing w:line="276" w:lineRule="auto"/>
        <w:rPr>
          <w:sz w:val="20"/>
          <w:szCs w:val="20"/>
        </w:rPr>
      </w:pPr>
    </w:p>
    <w:p w14:paraId="31C55111" w14:textId="79C3CFCA" w:rsidR="004F1931" w:rsidRDefault="004F193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3D3DBAF" w14:textId="47A0337D" w:rsidR="00201DD4" w:rsidRPr="00BC58E2" w:rsidRDefault="00201DD4" w:rsidP="00201DD4">
      <w:pPr>
        <w:spacing w:line="276" w:lineRule="auto"/>
        <w:rPr>
          <w:rFonts w:cstheme="minorHAnsi"/>
          <w:sz w:val="22"/>
          <w:szCs w:val="22"/>
        </w:rPr>
      </w:pPr>
      <w:r w:rsidRPr="007B0430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>
        <w:rPr>
          <w:rFonts w:cstheme="minorHAnsi"/>
          <w:b/>
          <w:bCs/>
          <w:sz w:val="22"/>
          <w:szCs w:val="22"/>
        </w:rPr>
        <w:t>D</w:t>
      </w:r>
      <w:r w:rsidRPr="007B0430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Bayesian </w:t>
      </w:r>
      <w:r w:rsidR="00C70F5E">
        <w:rPr>
          <w:rFonts w:cstheme="minorHAnsi"/>
          <w:sz w:val="22"/>
          <w:szCs w:val="22"/>
        </w:rPr>
        <w:t>A</w:t>
      </w:r>
      <w:r w:rsidR="00C70F5E" w:rsidRPr="007B0430">
        <w:rPr>
          <w:rFonts w:cstheme="minorHAnsi"/>
          <w:sz w:val="22"/>
          <w:szCs w:val="22"/>
        </w:rPr>
        <w:t xml:space="preserve">dditive </w:t>
      </w:r>
      <w:r w:rsidR="00C70F5E">
        <w:rPr>
          <w:rFonts w:cstheme="minorHAnsi"/>
          <w:sz w:val="22"/>
          <w:szCs w:val="22"/>
        </w:rPr>
        <w:t>Quantile M</w:t>
      </w:r>
      <w:r w:rsidR="00C70F5E" w:rsidRPr="007B0430">
        <w:rPr>
          <w:rFonts w:cstheme="minorHAnsi"/>
          <w:sz w:val="22"/>
          <w:szCs w:val="22"/>
        </w:rPr>
        <w:t xml:space="preserve">ixed </w:t>
      </w:r>
      <w:r w:rsidR="00C70F5E">
        <w:rPr>
          <w:rFonts w:cstheme="minorHAnsi"/>
          <w:sz w:val="22"/>
          <w:szCs w:val="22"/>
        </w:rPr>
        <w:t>M</w:t>
      </w:r>
      <w:r w:rsidR="00C70F5E" w:rsidRPr="007B0430">
        <w:rPr>
          <w:rFonts w:cstheme="minorHAnsi"/>
          <w:sz w:val="22"/>
          <w:szCs w:val="22"/>
        </w:rPr>
        <w:t xml:space="preserve">odel </w:t>
      </w:r>
      <w:r w:rsidRPr="007B0430">
        <w:rPr>
          <w:rFonts w:cstheme="minorHAnsi"/>
          <w:sz w:val="22"/>
          <w:szCs w:val="22"/>
        </w:rPr>
        <w:t xml:space="preserve">fitted to the </w:t>
      </w:r>
      <w:r w:rsidR="00C70F5E">
        <w:rPr>
          <w:rFonts w:cstheme="minorHAnsi"/>
          <w:sz w:val="22"/>
          <w:szCs w:val="22"/>
        </w:rPr>
        <w:t>rolling standard deviations</w:t>
      </w:r>
      <w:r w:rsidR="009429AF">
        <w:rPr>
          <w:rFonts w:cstheme="minorHAnsi"/>
          <w:sz w:val="22"/>
          <w:szCs w:val="22"/>
        </w:rPr>
        <w:t xml:space="preserve"> over the grammaticality judgment decision times</w:t>
      </w:r>
      <w:r>
        <w:rPr>
          <w:rFonts w:cstheme="minorHAnsi"/>
          <w:sz w:val="22"/>
          <w:szCs w:val="22"/>
        </w:rPr>
        <w:t>, using 4 chains with 4000 iterations each.</w:t>
      </w:r>
    </w:p>
    <w:p w14:paraId="219FBFF0" w14:textId="77777777" w:rsidR="00201DD4" w:rsidRPr="00BC58E2" w:rsidRDefault="00201DD4" w:rsidP="00201DD4">
      <w:pPr>
        <w:spacing w:line="276" w:lineRule="auto"/>
        <w:rPr>
          <w:rFonts w:cstheme="minorHAnsi"/>
          <w:sz w:val="22"/>
          <w:szCs w:val="22"/>
        </w:rPr>
      </w:pPr>
    </w:p>
    <w:p w14:paraId="6D3E8C31" w14:textId="6324B738" w:rsidR="0051206B" w:rsidRPr="007208BC" w:rsidRDefault="0051206B" w:rsidP="0051206B">
      <w:pPr>
        <w:spacing w:line="276" w:lineRule="auto"/>
        <w:ind w:left="720"/>
        <w:rPr>
          <w:rFonts w:ascii="Courier" w:hAnsi="Courier"/>
          <w:sz w:val="20"/>
          <w:szCs w:val="20"/>
        </w:rPr>
      </w:pPr>
      <w:proofErr w:type="spellStart"/>
      <w:proofErr w:type="gramStart"/>
      <w:r w:rsidRPr="0051206B">
        <w:rPr>
          <w:rFonts w:ascii="Courier" w:hAnsi="Courier"/>
          <w:b/>
          <w:bCs/>
          <w:sz w:val="20"/>
          <w:szCs w:val="20"/>
        </w:rPr>
        <w:t>brm</w:t>
      </w:r>
      <w:proofErr w:type="spellEnd"/>
      <w:r w:rsidRPr="007208BC">
        <w:rPr>
          <w:rFonts w:ascii="Courier" w:hAnsi="Courier"/>
          <w:sz w:val="20"/>
          <w:szCs w:val="20"/>
        </w:rPr>
        <w:t>(</w:t>
      </w:r>
      <w:proofErr w:type="gramEnd"/>
      <w:r w:rsidRPr="0051206B">
        <w:rPr>
          <w:rFonts w:ascii="Courier" w:hAnsi="Courier"/>
          <w:b/>
          <w:bCs/>
          <w:sz w:val="20"/>
          <w:szCs w:val="20"/>
        </w:rPr>
        <w:t>bf</w:t>
      </w:r>
      <w:r w:rsidRPr="007208BC">
        <w:rPr>
          <w:rFonts w:ascii="Courier" w:hAnsi="Courier"/>
          <w:sz w:val="20"/>
          <w:szCs w:val="20"/>
        </w:rPr>
        <w:t>(</w:t>
      </w:r>
      <w:proofErr w:type="spellStart"/>
      <w:r w:rsidRPr="007208BC">
        <w:rPr>
          <w:rFonts w:ascii="Courier" w:hAnsi="Courier"/>
          <w:sz w:val="20"/>
          <w:szCs w:val="20"/>
        </w:rPr>
        <w:t>rollSD</w:t>
      </w:r>
      <w:proofErr w:type="spellEnd"/>
      <w:r w:rsidRPr="007208BC">
        <w:rPr>
          <w:rFonts w:ascii="Courier" w:hAnsi="Courier"/>
          <w:sz w:val="20"/>
          <w:szCs w:val="20"/>
        </w:rPr>
        <w:t xml:space="preserve"> ~</w:t>
      </w:r>
    </w:p>
    <w:p w14:paraId="475285E4" w14:textId="77777777" w:rsidR="00105D44" w:rsidRDefault="00105D44" w:rsidP="00105D44">
      <w:pPr>
        <w:spacing w:line="276" w:lineRule="auto"/>
        <w:ind w:left="144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</w:t>
      </w:r>
      <w:r w:rsidRPr="00212D9F">
        <w:rPr>
          <w:rFonts w:ascii="Courier" w:hAnsi="Courier"/>
          <w:sz w:val="20"/>
          <w:szCs w:val="20"/>
        </w:rPr>
        <w:t>ype +</w:t>
      </w:r>
      <w:r>
        <w:rPr>
          <w:rFonts w:ascii="Courier" w:hAnsi="Courier"/>
          <w:sz w:val="20"/>
          <w:szCs w:val="20"/>
        </w:rPr>
        <w:t xml:space="preserve"> C</w:t>
      </w:r>
      <w:r w:rsidRPr="00212D9F">
        <w:rPr>
          <w:rFonts w:ascii="Courier" w:hAnsi="Courier"/>
          <w:sz w:val="20"/>
          <w:szCs w:val="20"/>
        </w:rPr>
        <w:t>ondition +</w:t>
      </w:r>
    </w:p>
    <w:p w14:paraId="43E750DF" w14:textId="77777777" w:rsidR="00105D44" w:rsidRPr="00212D9F" w:rsidRDefault="00105D44" w:rsidP="00105D44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TrialOrder.z</w:t>
      </w:r>
      <w:proofErr w:type="spellEnd"/>
      <w:r>
        <w:rPr>
          <w:rFonts w:ascii="Courier" w:hAnsi="Courier"/>
          <w:sz w:val="20"/>
          <w:szCs w:val="20"/>
        </w:rPr>
        <w:t xml:space="preserve"> +</w:t>
      </w:r>
    </w:p>
    <w:p w14:paraId="1C165B13" w14:textId="77777777" w:rsidR="00105D44" w:rsidRPr="00212D9F" w:rsidRDefault="00105D44" w:rsidP="00105D44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gramStart"/>
      <w:r w:rsidRPr="00E57503">
        <w:rPr>
          <w:rFonts w:ascii="Courier" w:hAnsi="Courier"/>
          <w:sz w:val="20"/>
          <w:szCs w:val="20"/>
        </w:rPr>
        <w:t>s(</w:t>
      </w:r>
      <w:proofErr w:type="gramEnd"/>
      <w:r>
        <w:rPr>
          <w:rFonts w:ascii="Courier" w:hAnsi="Courier"/>
          <w:sz w:val="20"/>
          <w:szCs w:val="20"/>
        </w:rPr>
        <w:t>Item</w:t>
      </w:r>
      <w:r w:rsidRPr="00E57503">
        <w:rPr>
          <w:rFonts w:ascii="Courier" w:hAnsi="Courier"/>
          <w:sz w:val="20"/>
          <w:szCs w:val="20"/>
        </w:rPr>
        <w:t>, bs='re')</w:t>
      </w:r>
      <w:r w:rsidRPr="00212D9F">
        <w:rPr>
          <w:rFonts w:ascii="Courier" w:hAnsi="Courier"/>
          <w:sz w:val="20"/>
          <w:szCs w:val="20"/>
        </w:rPr>
        <w:t xml:space="preserve"> +</w:t>
      </w:r>
    </w:p>
    <w:p w14:paraId="3922185F" w14:textId="20B09623" w:rsidR="00CE0770" w:rsidRDefault="00105D44" w:rsidP="00105D44">
      <w:pPr>
        <w:spacing w:line="276" w:lineRule="auto"/>
        <w:ind w:left="1440"/>
        <w:rPr>
          <w:rFonts w:ascii="Courier" w:hAnsi="Courier"/>
          <w:sz w:val="20"/>
          <w:szCs w:val="20"/>
        </w:rPr>
      </w:pPr>
      <w:proofErr w:type="gramStart"/>
      <w:r w:rsidRPr="00E57503">
        <w:rPr>
          <w:rFonts w:ascii="Courier" w:hAnsi="Courier"/>
          <w:sz w:val="20"/>
          <w:szCs w:val="20"/>
        </w:rPr>
        <w:t>s(</w:t>
      </w:r>
      <w:proofErr w:type="spellStart"/>
      <w:proofErr w:type="gramEnd"/>
      <w:r w:rsidRPr="00E57503">
        <w:rPr>
          <w:rFonts w:ascii="Courier" w:hAnsi="Courier"/>
          <w:sz w:val="20"/>
          <w:szCs w:val="20"/>
        </w:rPr>
        <w:t>TrialOrder</w:t>
      </w:r>
      <w:r>
        <w:rPr>
          <w:rFonts w:ascii="Courier" w:hAnsi="Courier"/>
          <w:sz w:val="20"/>
          <w:szCs w:val="20"/>
        </w:rPr>
        <w:t>.z</w:t>
      </w:r>
      <w:proofErr w:type="spellEnd"/>
      <w:r w:rsidRPr="00E57503">
        <w:rPr>
          <w:rFonts w:ascii="Courier" w:hAnsi="Courier"/>
          <w:sz w:val="20"/>
          <w:szCs w:val="20"/>
        </w:rPr>
        <w:t xml:space="preserve">, </w:t>
      </w:r>
      <w:r>
        <w:rPr>
          <w:rFonts w:ascii="Courier" w:hAnsi="Courier"/>
          <w:sz w:val="20"/>
          <w:szCs w:val="20"/>
        </w:rPr>
        <w:t>Participant</w:t>
      </w:r>
      <w:r w:rsidRPr="00E57503">
        <w:rPr>
          <w:rFonts w:ascii="Courier" w:hAnsi="Courier"/>
          <w:sz w:val="20"/>
          <w:szCs w:val="20"/>
        </w:rPr>
        <w:t>, bs='fs', m=1)</w:t>
      </w:r>
      <w:r w:rsidR="00CE0770" w:rsidRPr="006600DF">
        <w:rPr>
          <w:rFonts w:ascii="Courier" w:hAnsi="Courier"/>
          <w:sz w:val="20"/>
          <w:szCs w:val="20"/>
        </w:rPr>
        <w:t>,</w:t>
      </w:r>
    </w:p>
    <w:p w14:paraId="1B447A35" w14:textId="5EE82953" w:rsidR="00CE0A9B" w:rsidRDefault="007208BC" w:rsidP="00CE0A9B">
      <w:pPr>
        <w:spacing w:line="276" w:lineRule="auto"/>
        <w:ind w:left="1440"/>
        <w:rPr>
          <w:rFonts w:ascii="Courier" w:hAnsi="Courier"/>
          <w:sz w:val="20"/>
          <w:szCs w:val="20"/>
        </w:rPr>
      </w:pPr>
      <w:r w:rsidRPr="007208BC">
        <w:rPr>
          <w:rFonts w:ascii="Courier" w:hAnsi="Courier"/>
          <w:sz w:val="20"/>
          <w:szCs w:val="20"/>
        </w:rPr>
        <w:t>quantile=0.5),</w:t>
      </w:r>
      <w:r w:rsidR="00CE0A9B">
        <w:rPr>
          <w:rFonts w:ascii="Courier" w:hAnsi="Courier"/>
          <w:sz w:val="20"/>
          <w:szCs w:val="20"/>
        </w:rPr>
        <w:t xml:space="preserve"> </w:t>
      </w:r>
      <w:r w:rsidRPr="007208BC">
        <w:rPr>
          <w:rFonts w:ascii="Courier" w:hAnsi="Courier"/>
          <w:sz w:val="20"/>
          <w:szCs w:val="20"/>
        </w:rPr>
        <w:t>family=</w:t>
      </w:r>
      <w:proofErr w:type="spellStart"/>
      <w:r w:rsidRPr="007208BC">
        <w:rPr>
          <w:rFonts w:ascii="Courier" w:hAnsi="Courier"/>
          <w:sz w:val="20"/>
          <w:szCs w:val="20"/>
        </w:rPr>
        <w:t>asym_</w:t>
      </w:r>
      <w:proofErr w:type="gramStart"/>
      <w:r w:rsidRPr="007208BC">
        <w:rPr>
          <w:rFonts w:ascii="Courier" w:hAnsi="Courier"/>
          <w:sz w:val="20"/>
          <w:szCs w:val="20"/>
        </w:rPr>
        <w:t>laplace</w:t>
      </w:r>
      <w:proofErr w:type="spellEnd"/>
      <w:r w:rsidRPr="007208BC">
        <w:rPr>
          <w:rFonts w:ascii="Courier" w:hAnsi="Courier"/>
          <w:sz w:val="20"/>
          <w:szCs w:val="20"/>
        </w:rPr>
        <w:t>(</w:t>
      </w:r>
      <w:proofErr w:type="gramEnd"/>
      <w:r w:rsidRPr="007208BC">
        <w:rPr>
          <w:rFonts w:ascii="Courier" w:hAnsi="Courier"/>
          <w:sz w:val="20"/>
          <w:szCs w:val="20"/>
        </w:rPr>
        <w:t>),</w:t>
      </w:r>
    </w:p>
    <w:p w14:paraId="2D6B73A9" w14:textId="3B2C932D" w:rsidR="0051206B" w:rsidRDefault="0051206B" w:rsidP="00CE0A9B">
      <w:pPr>
        <w:spacing w:line="276" w:lineRule="auto"/>
        <w:ind w:left="1440"/>
        <w:rPr>
          <w:rFonts w:ascii="Courier" w:hAnsi="Courier"/>
          <w:sz w:val="20"/>
          <w:szCs w:val="20"/>
        </w:rPr>
      </w:pPr>
      <w:r w:rsidRPr="006600DF">
        <w:rPr>
          <w:rFonts w:ascii="Courier" w:hAnsi="Courier"/>
          <w:sz w:val="20"/>
          <w:szCs w:val="20"/>
        </w:rPr>
        <w:t xml:space="preserve">chains=4, </w:t>
      </w:r>
      <w:proofErr w:type="spellStart"/>
      <w:r w:rsidRPr="006600DF">
        <w:rPr>
          <w:rFonts w:ascii="Courier" w:hAnsi="Courier"/>
          <w:sz w:val="20"/>
          <w:szCs w:val="20"/>
        </w:rPr>
        <w:t>iter</w:t>
      </w:r>
      <w:proofErr w:type="spellEnd"/>
      <w:r w:rsidRPr="006600DF">
        <w:rPr>
          <w:rFonts w:ascii="Courier" w:hAnsi="Courier"/>
          <w:sz w:val="20"/>
          <w:szCs w:val="20"/>
        </w:rPr>
        <w:t>=4000, cores=4,</w:t>
      </w:r>
    </w:p>
    <w:p w14:paraId="0E40D9B6" w14:textId="77777777" w:rsidR="0051206B" w:rsidRPr="00212D9F" w:rsidRDefault="0051206B" w:rsidP="0051206B">
      <w:pPr>
        <w:spacing w:line="276" w:lineRule="auto"/>
        <w:ind w:left="144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...)</w:t>
      </w:r>
    </w:p>
    <w:p w14:paraId="680777AF" w14:textId="77777777" w:rsidR="004F1931" w:rsidRPr="00212D9F" w:rsidRDefault="004F1931" w:rsidP="00A23EC5">
      <w:pPr>
        <w:spacing w:line="276" w:lineRule="auto"/>
        <w:rPr>
          <w:sz w:val="20"/>
          <w:szCs w:val="20"/>
        </w:rPr>
      </w:pPr>
    </w:p>
    <w:p w14:paraId="0A5B9170" w14:textId="77777777" w:rsidR="001843AB" w:rsidRPr="00212D9F" w:rsidRDefault="001843AB" w:rsidP="001843AB">
      <w:pPr>
        <w:spacing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mooth Terms</w:t>
      </w:r>
      <w:r w:rsidRPr="00212D9F">
        <w:rPr>
          <w:b/>
          <w:bCs/>
          <w:sz w:val="20"/>
          <w:szCs w:val="20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0"/>
        <w:gridCol w:w="1134"/>
        <w:gridCol w:w="1134"/>
        <w:gridCol w:w="1134"/>
        <w:gridCol w:w="1134"/>
      </w:tblGrid>
      <w:tr w:rsidR="001843AB" w:rsidRPr="004C0900" w14:paraId="7AC475D5" w14:textId="77777777" w:rsidTr="004C0900">
        <w:tc>
          <w:tcPr>
            <w:tcW w:w="4400" w:type="dxa"/>
            <w:vAlign w:val="center"/>
          </w:tcPr>
          <w:p w14:paraId="75E732FA" w14:textId="77777777" w:rsidR="001843AB" w:rsidRPr="004C0900" w:rsidRDefault="001843AB" w:rsidP="004C090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9B90FD" w14:textId="77777777" w:rsidR="001843AB" w:rsidRPr="004C0900" w:rsidRDefault="001843AB" w:rsidP="004C0900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4C0900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  <w:vAlign w:val="center"/>
          </w:tcPr>
          <w:p w14:paraId="0816109B" w14:textId="77777777" w:rsidR="001843AB" w:rsidRPr="004C0900" w:rsidRDefault="001843AB" w:rsidP="004C0900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4C0900">
              <w:rPr>
                <w:b/>
                <w:bCs/>
                <w:sz w:val="20"/>
                <w:szCs w:val="20"/>
              </w:rPr>
              <w:t>Est.Error</w:t>
            </w:r>
            <w:proofErr w:type="spellEnd"/>
          </w:p>
        </w:tc>
        <w:tc>
          <w:tcPr>
            <w:tcW w:w="1134" w:type="dxa"/>
            <w:vAlign w:val="center"/>
          </w:tcPr>
          <w:p w14:paraId="5187C3DA" w14:textId="77777777" w:rsidR="001843AB" w:rsidRPr="004C0900" w:rsidRDefault="001843AB" w:rsidP="004C0900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4C0900">
              <w:rPr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134" w:type="dxa"/>
            <w:vAlign w:val="center"/>
          </w:tcPr>
          <w:p w14:paraId="60716F37" w14:textId="77777777" w:rsidR="001843AB" w:rsidRPr="004C0900" w:rsidRDefault="001843AB" w:rsidP="004C0900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4C0900">
              <w:rPr>
                <w:b/>
                <w:bCs/>
                <w:sz w:val="20"/>
                <w:szCs w:val="20"/>
              </w:rPr>
              <w:t>u-95% CI</w:t>
            </w:r>
          </w:p>
        </w:tc>
      </w:tr>
      <w:tr w:rsidR="006206A9" w:rsidRPr="004C0900" w14:paraId="4A7424B3" w14:textId="77777777" w:rsidTr="002C1847">
        <w:tc>
          <w:tcPr>
            <w:tcW w:w="4400" w:type="dxa"/>
            <w:vAlign w:val="center"/>
          </w:tcPr>
          <w:p w14:paraId="5DE958F3" w14:textId="77777777" w:rsidR="006206A9" w:rsidRPr="004C0900" w:rsidRDefault="006206A9" w:rsidP="006206A9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4C0900">
              <w:rPr>
                <w:rFonts w:ascii="Calibri" w:hAnsi="Calibri" w:cs="Calibri"/>
                <w:color w:val="000000"/>
                <w:sz w:val="20"/>
                <w:szCs w:val="20"/>
              </w:rPr>
              <w:t>sds</w:t>
            </w:r>
            <w:proofErr w:type="spellEnd"/>
            <w:r w:rsidRPr="004C090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 w:rsidRPr="004C0900">
              <w:rPr>
                <w:rFonts w:ascii="Calibri" w:hAnsi="Calibri" w:cs="Calibri"/>
                <w:color w:val="000000"/>
                <w:sz w:val="20"/>
                <w:szCs w:val="20"/>
              </w:rPr>
              <w:t>Item)</w:t>
            </w:r>
          </w:p>
        </w:tc>
        <w:tc>
          <w:tcPr>
            <w:tcW w:w="1134" w:type="dxa"/>
            <w:vAlign w:val="bottom"/>
          </w:tcPr>
          <w:p w14:paraId="5C0643C2" w14:textId="373F4C0A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bottom"/>
          </w:tcPr>
          <w:p w14:paraId="77624F60" w14:textId="6182074E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118C1748" w14:textId="640BD3D9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4665CCF1" w14:textId="6CAAFD63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6206A9" w:rsidRPr="004C0900" w14:paraId="139790B2" w14:textId="77777777" w:rsidTr="002C1847">
        <w:tc>
          <w:tcPr>
            <w:tcW w:w="4400" w:type="dxa"/>
            <w:vAlign w:val="center"/>
          </w:tcPr>
          <w:p w14:paraId="64B0B720" w14:textId="438CF09C" w:rsidR="006206A9" w:rsidRPr="004C0900" w:rsidRDefault="006206A9" w:rsidP="006206A9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4C0900">
              <w:rPr>
                <w:rFonts w:ascii="Calibri" w:hAnsi="Calibri" w:cs="Calibri"/>
                <w:color w:val="000000"/>
                <w:sz w:val="20"/>
                <w:szCs w:val="20"/>
              </w:rPr>
              <w:t>sds</w:t>
            </w:r>
            <w:proofErr w:type="spellEnd"/>
            <w:r w:rsidRPr="004C090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4C0900">
              <w:rPr>
                <w:rFonts w:cstheme="minorHAnsi"/>
                <w:color w:val="000000"/>
                <w:sz w:val="20"/>
                <w:szCs w:val="20"/>
              </w:rPr>
              <w:t>TrialOrder.z,Participant</w:t>
            </w:r>
            <w:proofErr w:type="spellEnd"/>
            <w:r w:rsidRPr="004C090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6A6E2721" w14:textId="63773A69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bottom"/>
          </w:tcPr>
          <w:p w14:paraId="1EE01B65" w14:textId="18BF2D99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14:paraId="1687B594" w14:textId="693C4076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bottom"/>
          </w:tcPr>
          <w:p w14:paraId="6F4DB7F8" w14:textId="5A288BF9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6206A9" w:rsidRPr="004C0900" w14:paraId="05218245" w14:textId="77777777" w:rsidTr="002C1847">
        <w:tc>
          <w:tcPr>
            <w:tcW w:w="4400" w:type="dxa"/>
            <w:vAlign w:val="center"/>
          </w:tcPr>
          <w:p w14:paraId="3896A9D9" w14:textId="2A3FAD11" w:rsidR="006206A9" w:rsidRPr="004C0900" w:rsidRDefault="006206A9" w:rsidP="006206A9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4C0900">
              <w:rPr>
                <w:rFonts w:ascii="Calibri" w:hAnsi="Calibri" w:cs="Calibri"/>
                <w:color w:val="000000"/>
                <w:sz w:val="20"/>
                <w:szCs w:val="20"/>
              </w:rPr>
              <w:t>sds</w:t>
            </w:r>
            <w:proofErr w:type="spellEnd"/>
            <w:r w:rsidRPr="004C090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4C0900">
              <w:rPr>
                <w:rFonts w:cstheme="minorHAnsi"/>
                <w:color w:val="000000"/>
                <w:sz w:val="20"/>
                <w:szCs w:val="20"/>
              </w:rPr>
              <w:t>TrialOrder.z,Participant</w:t>
            </w:r>
            <w:proofErr w:type="spellEnd"/>
            <w:r w:rsidRPr="004C090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06FEB19E" w14:textId="60B32439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vAlign w:val="bottom"/>
          </w:tcPr>
          <w:p w14:paraId="73F0AE52" w14:textId="2978DED8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bottom"/>
          </w:tcPr>
          <w:p w14:paraId="735C7B45" w14:textId="1A63BF42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vAlign w:val="bottom"/>
          </w:tcPr>
          <w:p w14:paraId="3DF1ED18" w14:textId="2D7ADE80" w:rsidR="006206A9" w:rsidRPr="004C0900" w:rsidRDefault="006206A9" w:rsidP="006206A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</w:tr>
    </w:tbl>
    <w:p w14:paraId="718F4EA8" w14:textId="77777777" w:rsidR="001843AB" w:rsidRPr="00212D9F" w:rsidRDefault="001843AB" w:rsidP="001843AB">
      <w:pPr>
        <w:spacing w:line="276" w:lineRule="auto"/>
        <w:rPr>
          <w:sz w:val="20"/>
          <w:szCs w:val="20"/>
        </w:rPr>
      </w:pP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</w:p>
    <w:p w14:paraId="21C968B6" w14:textId="77777777" w:rsidR="001843AB" w:rsidRPr="00212D9F" w:rsidRDefault="001843AB" w:rsidP="001843AB">
      <w:pPr>
        <w:spacing w:line="276" w:lineRule="auto"/>
        <w:rPr>
          <w:b/>
          <w:bCs/>
          <w:sz w:val="20"/>
          <w:szCs w:val="20"/>
        </w:rPr>
      </w:pPr>
      <w:r w:rsidRPr="00212D9F">
        <w:rPr>
          <w:b/>
          <w:bCs/>
          <w:sz w:val="20"/>
          <w:szCs w:val="20"/>
        </w:rPr>
        <w:t>Population-Level Effec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1"/>
        <w:gridCol w:w="1134"/>
        <w:gridCol w:w="1134"/>
        <w:gridCol w:w="1134"/>
        <w:gridCol w:w="1134"/>
      </w:tblGrid>
      <w:tr w:rsidR="001843AB" w:rsidRPr="004C0900" w14:paraId="47022555" w14:textId="77777777" w:rsidTr="004C0900">
        <w:tc>
          <w:tcPr>
            <w:tcW w:w="4401" w:type="dxa"/>
            <w:vAlign w:val="center"/>
          </w:tcPr>
          <w:p w14:paraId="46C2D453" w14:textId="77777777" w:rsidR="001843AB" w:rsidRPr="004C0900" w:rsidRDefault="001843AB" w:rsidP="004C090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58558F" w14:textId="77777777" w:rsidR="001843AB" w:rsidRPr="004C0900" w:rsidRDefault="001843AB" w:rsidP="004C0900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C0900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  <w:vAlign w:val="center"/>
          </w:tcPr>
          <w:p w14:paraId="46D72DE2" w14:textId="77777777" w:rsidR="001843AB" w:rsidRPr="004C0900" w:rsidRDefault="001843AB" w:rsidP="004C0900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C0900">
              <w:rPr>
                <w:rFonts w:cstheme="minorHAnsi"/>
                <w:b/>
                <w:bCs/>
                <w:sz w:val="20"/>
                <w:szCs w:val="20"/>
              </w:rPr>
              <w:t>Est.Error</w:t>
            </w:r>
            <w:proofErr w:type="spellEnd"/>
          </w:p>
        </w:tc>
        <w:tc>
          <w:tcPr>
            <w:tcW w:w="1134" w:type="dxa"/>
            <w:vAlign w:val="center"/>
          </w:tcPr>
          <w:p w14:paraId="48081643" w14:textId="77777777" w:rsidR="001843AB" w:rsidRPr="004C0900" w:rsidRDefault="001843AB" w:rsidP="004C0900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C0900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134" w:type="dxa"/>
            <w:vAlign w:val="center"/>
          </w:tcPr>
          <w:p w14:paraId="794AD60A" w14:textId="77777777" w:rsidR="001843AB" w:rsidRPr="004C0900" w:rsidRDefault="001843AB" w:rsidP="004C0900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C0900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</w:tr>
      <w:tr w:rsidR="00686086" w:rsidRPr="004C0900" w14:paraId="5DF57FA3" w14:textId="77777777" w:rsidTr="00B67973">
        <w:tc>
          <w:tcPr>
            <w:tcW w:w="4401" w:type="dxa"/>
            <w:vAlign w:val="center"/>
          </w:tcPr>
          <w:p w14:paraId="385F16B4" w14:textId="77777777" w:rsidR="00686086" w:rsidRPr="004C0900" w:rsidRDefault="00686086" w:rsidP="0068608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C0900">
              <w:rPr>
                <w:rFonts w:cstheme="minorHAns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vAlign w:val="bottom"/>
          </w:tcPr>
          <w:p w14:paraId="32F6D5A7" w14:textId="007CBDE9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bottom"/>
          </w:tcPr>
          <w:p w14:paraId="426F2E7A" w14:textId="0AE36F93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3E56CABF" w14:textId="651E2036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bottom"/>
          </w:tcPr>
          <w:p w14:paraId="22ACE5B8" w14:textId="10B59C72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686086" w:rsidRPr="004C0900" w14:paraId="7D57A065" w14:textId="77777777" w:rsidTr="00B67973">
        <w:tc>
          <w:tcPr>
            <w:tcW w:w="4401" w:type="dxa"/>
            <w:vAlign w:val="center"/>
          </w:tcPr>
          <w:p w14:paraId="2E2E681B" w14:textId="77777777" w:rsidR="00686086" w:rsidRPr="004C0900" w:rsidRDefault="00686086" w:rsidP="0068608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C0900">
              <w:rPr>
                <w:rFonts w:cstheme="minorHAnsi"/>
                <w:color w:val="000000"/>
                <w:sz w:val="20"/>
                <w:szCs w:val="20"/>
              </w:rPr>
              <w:t>Type(case)</w:t>
            </w:r>
          </w:p>
        </w:tc>
        <w:tc>
          <w:tcPr>
            <w:tcW w:w="1134" w:type="dxa"/>
            <w:vAlign w:val="bottom"/>
          </w:tcPr>
          <w:p w14:paraId="455CB01F" w14:textId="77DE7BB6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14:paraId="0FDD66B6" w14:textId="16B03BB5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3BBA189A" w14:textId="563F1B67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6D4EA688" w14:textId="1ABCE402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686086" w:rsidRPr="004C0900" w14:paraId="214A667F" w14:textId="77777777" w:rsidTr="00B67973">
        <w:tc>
          <w:tcPr>
            <w:tcW w:w="4401" w:type="dxa"/>
            <w:vAlign w:val="center"/>
          </w:tcPr>
          <w:p w14:paraId="25B13F99" w14:textId="3EC4EE01" w:rsidR="00686086" w:rsidRPr="004C0900" w:rsidRDefault="00686086" w:rsidP="0068608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C0900">
              <w:rPr>
                <w:rFonts w:cstheme="minorHAnsi"/>
                <w:color w:val="000000"/>
                <w:sz w:val="20"/>
                <w:szCs w:val="20"/>
              </w:rPr>
              <w:t>Type(aspect)</w:t>
            </w:r>
          </w:p>
        </w:tc>
        <w:tc>
          <w:tcPr>
            <w:tcW w:w="1134" w:type="dxa"/>
            <w:vAlign w:val="bottom"/>
          </w:tcPr>
          <w:p w14:paraId="1BE1A2A2" w14:textId="6CACD256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3A28D05B" w14:textId="5F2F76FE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4ACE130B" w14:textId="5FCCC2BE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5EBD5A9F" w14:textId="3F99C695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</w:tr>
      <w:tr w:rsidR="00686086" w:rsidRPr="004C0900" w14:paraId="783A8C7E" w14:textId="77777777" w:rsidTr="00B67973">
        <w:tc>
          <w:tcPr>
            <w:tcW w:w="4401" w:type="dxa"/>
            <w:vAlign w:val="center"/>
          </w:tcPr>
          <w:p w14:paraId="3E4ADCB8" w14:textId="0C5C2B75" w:rsidR="00686086" w:rsidRPr="004C0900" w:rsidRDefault="00686086" w:rsidP="0068608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C0900">
              <w:rPr>
                <w:rFonts w:cstheme="minorHAnsi"/>
                <w:color w:val="000000"/>
                <w:sz w:val="20"/>
                <w:szCs w:val="20"/>
              </w:rPr>
              <w:t>Type(collocation)</w:t>
            </w:r>
          </w:p>
        </w:tc>
        <w:tc>
          <w:tcPr>
            <w:tcW w:w="1134" w:type="dxa"/>
            <w:vAlign w:val="bottom"/>
          </w:tcPr>
          <w:p w14:paraId="59025CBA" w14:textId="603E6E84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14:paraId="4AAC3C43" w14:textId="08BE7191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4C90B75F" w14:textId="5A8E654F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66D799F7" w14:textId="370169FB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686086" w:rsidRPr="004C0900" w14:paraId="2484C9F0" w14:textId="77777777" w:rsidTr="00B67973">
        <w:tc>
          <w:tcPr>
            <w:tcW w:w="4401" w:type="dxa"/>
            <w:vAlign w:val="center"/>
          </w:tcPr>
          <w:p w14:paraId="04588349" w14:textId="77777777" w:rsidR="00686086" w:rsidRPr="004C0900" w:rsidRDefault="00686086" w:rsidP="0068608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4C0900">
              <w:rPr>
                <w:rFonts w:cstheme="minorHAnsi"/>
                <w:color w:val="000000"/>
                <w:sz w:val="20"/>
                <w:szCs w:val="20"/>
              </w:rPr>
              <w:t>Condition(</w:t>
            </w:r>
            <w:proofErr w:type="gramEnd"/>
            <w:r w:rsidRPr="004C0900">
              <w:rPr>
                <w:rFonts w:cstheme="minorHAnsi"/>
                <w:color w:val="000000"/>
                <w:sz w:val="20"/>
                <w:szCs w:val="20"/>
              </w:rPr>
              <w:t>CT)</w:t>
            </w:r>
          </w:p>
        </w:tc>
        <w:tc>
          <w:tcPr>
            <w:tcW w:w="1134" w:type="dxa"/>
            <w:vAlign w:val="bottom"/>
          </w:tcPr>
          <w:p w14:paraId="52B1493B" w14:textId="0A5D12FC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14:paraId="765341BC" w14:textId="449D4FFE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730DB950" w14:textId="01473A83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14:paraId="708B212E" w14:textId="1C1FCBE6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</w:tr>
      <w:tr w:rsidR="00686086" w:rsidRPr="004C0900" w14:paraId="79634993" w14:textId="77777777" w:rsidTr="00B67973">
        <w:tc>
          <w:tcPr>
            <w:tcW w:w="4401" w:type="dxa"/>
            <w:vAlign w:val="center"/>
          </w:tcPr>
          <w:p w14:paraId="1543C924" w14:textId="77777777" w:rsidR="00686086" w:rsidRPr="004C0900" w:rsidRDefault="00686086" w:rsidP="0068608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C0900">
              <w:rPr>
                <w:rFonts w:cstheme="minorHAnsi"/>
                <w:color w:val="000000"/>
                <w:sz w:val="20"/>
                <w:szCs w:val="20"/>
              </w:rPr>
              <w:t>TrialOrder.z</w:t>
            </w:r>
            <w:proofErr w:type="spellEnd"/>
          </w:p>
        </w:tc>
        <w:tc>
          <w:tcPr>
            <w:tcW w:w="1134" w:type="dxa"/>
            <w:vAlign w:val="bottom"/>
          </w:tcPr>
          <w:p w14:paraId="64883275" w14:textId="00B3DC23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58049E2D" w14:textId="12671F3A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4434FEDC" w14:textId="55852CED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vAlign w:val="bottom"/>
          </w:tcPr>
          <w:p w14:paraId="402227F2" w14:textId="75A491F5" w:rsidR="00686086" w:rsidRPr="004C0900" w:rsidRDefault="00686086" w:rsidP="00686086">
            <w:pPr>
              <w:spacing w:line="276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</w:tbl>
    <w:p w14:paraId="185B955E" w14:textId="77777777" w:rsidR="001843AB" w:rsidRPr="00212D9F" w:rsidRDefault="001843AB" w:rsidP="001843AB">
      <w:pPr>
        <w:spacing w:line="276" w:lineRule="auto"/>
        <w:rPr>
          <w:sz w:val="20"/>
          <w:szCs w:val="20"/>
        </w:rPr>
      </w:pP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  <w:r w:rsidRPr="00212D9F">
        <w:rPr>
          <w:sz w:val="20"/>
          <w:szCs w:val="20"/>
        </w:rPr>
        <w:tab/>
      </w:r>
    </w:p>
    <w:p w14:paraId="0C7E0899" w14:textId="77777777" w:rsidR="001843AB" w:rsidRPr="00212D9F" w:rsidRDefault="001843AB" w:rsidP="001843AB">
      <w:pPr>
        <w:spacing w:line="276" w:lineRule="auto"/>
        <w:rPr>
          <w:b/>
          <w:bCs/>
          <w:sz w:val="20"/>
          <w:szCs w:val="20"/>
        </w:rPr>
      </w:pPr>
      <w:r w:rsidRPr="00212D9F">
        <w:rPr>
          <w:b/>
          <w:bCs/>
          <w:sz w:val="20"/>
          <w:szCs w:val="20"/>
        </w:rPr>
        <w:t xml:space="preserve">Family Specific Parameters: </w:t>
      </w:r>
      <w:r w:rsidRPr="00212D9F">
        <w:rPr>
          <w:b/>
          <w:bCs/>
          <w:sz w:val="20"/>
          <w:szCs w:val="20"/>
        </w:rPr>
        <w:tab/>
      </w:r>
      <w:r w:rsidRPr="00212D9F">
        <w:rPr>
          <w:b/>
          <w:bCs/>
          <w:sz w:val="20"/>
          <w:szCs w:val="20"/>
        </w:rPr>
        <w:tab/>
      </w:r>
      <w:r w:rsidRPr="00212D9F">
        <w:rPr>
          <w:b/>
          <w:bCs/>
          <w:sz w:val="20"/>
          <w:szCs w:val="20"/>
        </w:rPr>
        <w:tab/>
      </w:r>
      <w:r w:rsidRPr="00212D9F">
        <w:rPr>
          <w:b/>
          <w:bCs/>
          <w:sz w:val="20"/>
          <w:szCs w:val="20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0"/>
        <w:gridCol w:w="1134"/>
        <w:gridCol w:w="1134"/>
        <w:gridCol w:w="1134"/>
        <w:gridCol w:w="1134"/>
      </w:tblGrid>
      <w:tr w:rsidR="001843AB" w:rsidRPr="004C0900" w14:paraId="68500F99" w14:textId="77777777" w:rsidTr="004C0900">
        <w:tc>
          <w:tcPr>
            <w:tcW w:w="4400" w:type="dxa"/>
            <w:vAlign w:val="center"/>
          </w:tcPr>
          <w:p w14:paraId="5A1C9A11" w14:textId="77777777" w:rsidR="001843AB" w:rsidRPr="004C0900" w:rsidRDefault="001843AB" w:rsidP="004C090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4F58C4" w14:textId="77777777" w:rsidR="001843AB" w:rsidRPr="004C0900" w:rsidRDefault="001843AB" w:rsidP="004C0900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4C0900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  <w:vAlign w:val="center"/>
          </w:tcPr>
          <w:p w14:paraId="7D0D21D4" w14:textId="77777777" w:rsidR="001843AB" w:rsidRPr="004C0900" w:rsidRDefault="001843AB" w:rsidP="004C0900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4C0900">
              <w:rPr>
                <w:b/>
                <w:bCs/>
                <w:sz w:val="20"/>
                <w:szCs w:val="20"/>
              </w:rPr>
              <w:t>Est.Error</w:t>
            </w:r>
            <w:proofErr w:type="spellEnd"/>
          </w:p>
        </w:tc>
        <w:tc>
          <w:tcPr>
            <w:tcW w:w="1134" w:type="dxa"/>
            <w:vAlign w:val="center"/>
          </w:tcPr>
          <w:p w14:paraId="7BD7BEEB" w14:textId="77777777" w:rsidR="001843AB" w:rsidRPr="004C0900" w:rsidRDefault="001843AB" w:rsidP="004C0900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4C0900">
              <w:rPr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134" w:type="dxa"/>
            <w:vAlign w:val="center"/>
          </w:tcPr>
          <w:p w14:paraId="1EC435C9" w14:textId="77777777" w:rsidR="001843AB" w:rsidRPr="004C0900" w:rsidRDefault="001843AB" w:rsidP="004C0900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4C0900">
              <w:rPr>
                <w:b/>
                <w:bCs/>
                <w:sz w:val="20"/>
                <w:szCs w:val="20"/>
              </w:rPr>
              <w:t>u-95% CI</w:t>
            </w:r>
          </w:p>
        </w:tc>
      </w:tr>
      <w:tr w:rsidR="00686086" w:rsidRPr="004C0900" w14:paraId="4040179E" w14:textId="77777777" w:rsidTr="009B775F">
        <w:tc>
          <w:tcPr>
            <w:tcW w:w="4400" w:type="dxa"/>
            <w:vAlign w:val="center"/>
          </w:tcPr>
          <w:p w14:paraId="62734788" w14:textId="77777777" w:rsidR="00686086" w:rsidRPr="004C0900" w:rsidRDefault="00686086" w:rsidP="00686086">
            <w:pPr>
              <w:spacing w:line="276" w:lineRule="auto"/>
              <w:rPr>
                <w:sz w:val="20"/>
                <w:szCs w:val="20"/>
              </w:rPr>
            </w:pPr>
            <w:r w:rsidRPr="004C0900">
              <w:rPr>
                <w:sz w:val="20"/>
                <w:szCs w:val="20"/>
              </w:rPr>
              <w:t>sigma</w:t>
            </w:r>
          </w:p>
        </w:tc>
        <w:tc>
          <w:tcPr>
            <w:tcW w:w="1134" w:type="dxa"/>
            <w:vAlign w:val="bottom"/>
          </w:tcPr>
          <w:p w14:paraId="7B8C1C45" w14:textId="49B10876" w:rsidR="00686086" w:rsidRPr="004C0900" w:rsidRDefault="00686086" w:rsidP="00686086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49258A89" w14:textId="0539B737" w:rsidR="00686086" w:rsidRPr="004C0900" w:rsidRDefault="00686086" w:rsidP="00686086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40409332" w14:textId="4A0E9727" w:rsidR="00686086" w:rsidRPr="004C0900" w:rsidRDefault="00686086" w:rsidP="00686086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085BAE73" w14:textId="4D63DE2E" w:rsidR="00686086" w:rsidRPr="004C0900" w:rsidRDefault="00686086" w:rsidP="00686086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686086" w:rsidRPr="004C0900" w14:paraId="6A848EB9" w14:textId="77777777" w:rsidTr="009B775F">
        <w:tc>
          <w:tcPr>
            <w:tcW w:w="4400" w:type="dxa"/>
            <w:vAlign w:val="center"/>
          </w:tcPr>
          <w:p w14:paraId="600E000F" w14:textId="6AC7B336" w:rsidR="00686086" w:rsidRPr="004C0900" w:rsidRDefault="00686086" w:rsidP="00686086">
            <w:pPr>
              <w:spacing w:line="276" w:lineRule="auto"/>
              <w:rPr>
                <w:sz w:val="20"/>
                <w:szCs w:val="20"/>
              </w:rPr>
            </w:pPr>
            <w:r w:rsidRPr="004C0900">
              <w:rPr>
                <w:sz w:val="20"/>
                <w:szCs w:val="20"/>
              </w:rPr>
              <w:t>quantile</w:t>
            </w:r>
          </w:p>
        </w:tc>
        <w:tc>
          <w:tcPr>
            <w:tcW w:w="1134" w:type="dxa"/>
            <w:vAlign w:val="bottom"/>
          </w:tcPr>
          <w:p w14:paraId="14253264" w14:textId="000DA42F" w:rsidR="00686086" w:rsidRPr="004C0900" w:rsidRDefault="00686086" w:rsidP="00686086">
            <w:pPr>
              <w:spacing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720AF23A" w14:textId="56C1EE9D" w:rsidR="00686086" w:rsidRPr="004C0900" w:rsidRDefault="00686086" w:rsidP="00686086">
            <w:pPr>
              <w:spacing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8FB9B59" w14:textId="3AF83D0A" w:rsidR="00686086" w:rsidRPr="004C0900" w:rsidRDefault="00686086" w:rsidP="00686086">
            <w:pPr>
              <w:spacing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14:paraId="57837DF9" w14:textId="23852443" w:rsidR="00686086" w:rsidRPr="004C0900" w:rsidRDefault="00686086" w:rsidP="00686086">
            <w:pPr>
              <w:spacing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</w:tbl>
    <w:p w14:paraId="75D6D7D2" w14:textId="77777777" w:rsidR="001843AB" w:rsidRPr="00212D9F" w:rsidRDefault="001843AB" w:rsidP="001843AB">
      <w:pPr>
        <w:spacing w:line="276" w:lineRule="auto"/>
        <w:rPr>
          <w:sz w:val="20"/>
          <w:szCs w:val="20"/>
        </w:rPr>
      </w:pPr>
    </w:p>
    <w:p w14:paraId="2061BB6A" w14:textId="77777777" w:rsidR="007D121E" w:rsidRPr="00212D9F" w:rsidRDefault="007D121E" w:rsidP="001843AB">
      <w:pPr>
        <w:spacing w:line="276" w:lineRule="auto"/>
        <w:rPr>
          <w:sz w:val="20"/>
          <w:szCs w:val="20"/>
        </w:rPr>
      </w:pPr>
    </w:p>
    <w:sectPr w:rsidR="007D121E" w:rsidRPr="00212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6ED"/>
    <w:rsid w:val="00015AEA"/>
    <w:rsid w:val="00025FF2"/>
    <w:rsid w:val="0003202B"/>
    <w:rsid w:val="00052AF6"/>
    <w:rsid w:val="00077F7E"/>
    <w:rsid w:val="00086829"/>
    <w:rsid w:val="000A30AF"/>
    <w:rsid w:val="000D59FC"/>
    <w:rsid w:val="000D5AE0"/>
    <w:rsid w:val="00105D44"/>
    <w:rsid w:val="00125289"/>
    <w:rsid w:val="001341A2"/>
    <w:rsid w:val="00143604"/>
    <w:rsid w:val="001473D8"/>
    <w:rsid w:val="001843AB"/>
    <w:rsid w:val="001D652B"/>
    <w:rsid w:val="001F4C8A"/>
    <w:rsid w:val="00201DD4"/>
    <w:rsid w:val="00212344"/>
    <w:rsid w:val="00212D9F"/>
    <w:rsid w:val="002148AB"/>
    <w:rsid w:val="00226C24"/>
    <w:rsid w:val="00237B24"/>
    <w:rsid w:val="002623CD"/>
    <w:rsid w:val="0027342B"/>
    <w:rsid w:val="0028332D"/>
    <w:rsid w:val="00285339"/>
    <w:rsid w:val="002877CF"/>
    <w:rsid w:val="00287B64"/>
    <w:rsid w:val="002919E0"/>
    <w:rsid w:val="00297328"/>
    <w:rsid w:val="002A0E38"/>
    <w:rsid w:val="002C179B"/>
    <w:rsid w:val="002D5D47"/>
    <w:rsid w:val="002E3160"/>
    <w:rsid w:val="002F3827"/>
    <w:rsid w:val="002F48E2"/>
    <w:rsid w:val="002F589A"/>
    <w:rsid w:val="0031515C"/>
    <w:rsid w:val="00322389"/>
    <w:rsid w:val="00330CFA"/>
    <w:rsid w:val="00355CBB"/>
    <w:rsid w:val="003834C3"/>
    <w:rsid w:val="003B6783"/>
    <w:rsid w:val="003C6118"/>
    <w:rsid w:val="003E59C7"/>
    <w:rsid w:val="003F0416"/>
    <w:rsid w:val="004202E8"/>
    <w:rsid w:val="00421C09"/>
    <w:rsid w:val="00433C3F"/>
    <w:rsid w:val="004733DA"/>
    <w:rsid w:val="004823F7"/>
    <w:rsid w:val="004949DF"/>
    <w:rsid w:val="00494C90"/>
    <w:rsid w:val="004B44DA"/>
    <w:rsid w:val="004B6E29"/>
    <w:rsid w:val="004C0900"/>
    <w:rsid w:val="004D06D3"/>
    <w:rsid w:val="004E4A93"/>
    <w:rsid w:val="004F1931"/>
    <w:rsid w:val="0051206B"/>
    <w:rsid w:val="0052149E"/>
    <w:rsid w:val="00552E25"/>
    <w:rsid w:val="00557FF7"/>
    <w:rsid w:val="00564BD3"/>
    <w:rsid w:val="005922CA"/>
    <w:rsid w:val="005C0E09"/>
    <w:rsid w:val="005C360E"/>
    <w:rsid w:val="005E1039"/>
    <w:rsid w:val="005E75E8"/>
    <w:rsid w:val="005F1ACD"/>
    <w:rsid w:val="005F33A4"/>
    <w:rsid w:val="006126B6"/>
    <w:rsid w:val="00612ED4"/>
    <w:rsid w:val="006206A9"/>
    <w:rsid w:val="00641275"/>
    <w:rsid w:val="006600DF"/>
    <w:rsid w:val="006823A5"/>
    <w:rsid w:val="00686086"/>
    <w:rsid w:val="00687046"/>
    <w:rsid w:val="006C62F9"/>
    <w:rsid w:val="006E46C0"/>
    <w:rsid w:val="006F4118"/>
    <w:rsid w:val="007101EC"/>
    <w:rsid w:val="007208BC"/>
    <w:rsid w:val="00741BD1"/>
    <w:rsid w:val="0074722A"/>
    <w:rsid w:val="00762E15"/>
    <w:rsid w:val="0077513A"/>
    <w:rsid w:val="007801D2"/>
    <w:rsid w:val="00782450"/>
    <w:rsid w:val="007B0430"/>
    <w:rsid w:val="007B2174"/>
    <w:rsid w:val="007D121E"/>
    <w:rsid w:val="007D780E"/>
    <w:rsid w:val="008240B2"/>
    <w:rsid w:val="008630AD"/>
    <w:rsid w:val="008736ED"/>
    <w:rsid w:val="00894575"/>
    <w:rsid w:val="008A55A3"/>
    <w:rsid w:val="008B1DF1"/>
    <w:rsid w:val="008F2C63"/>
    <w:rsid w:val="00917E69"/>
    <w:rsid w:val="0094134A"/>
    <w:rsid w:val="009429AF"/>
    <w:rsid w:val="00960227"/>
    <w:rsid w:val="009755D1"/>
    <w:rsid w:val="00984E9A"/>
    <w:rsid w:val="009E2CC2"/>
    <w:rsid w:val="009F042A"/>
    <w:rsid w:val="00A11A22"/>
    <w:rsid w:val="00A23EC5"/>
    <w:rsid w:val="00A33D6E"/>
    <w:rsid w:val="00AB000A"/>
    <w:rsid w:val="00AF1360"/>
    <w:rsid w:val="00B0400D"/>
    <w:rsid w:val="00B16C12"/>
    <w:rsid w:val="00B270E8"/>
    <w:rsid w:val="00B523A1"/>
    <w:rsid w:val="00B531C7"/>
    <w:rsid w:val="00BA34F4"/>
    <w:rsid w:val="00BA4621"/>
    <w:rsid w:val="00BA649E"/>
    <w:rsid w:val="00BB114C"/>
    <w:rsid w:val="00BB7D56"/>
    <w:rsid w:val="00BC1A3C"/>
    <w:rsid w:val="00BC58E2"/>
    <w:rsid w:val="00BE468A"/>
    <w:rsid w:val="00C03239"/>
    <w:rsid w:val="00C37F08"/>
    <w:rsid w:val="00C56360"/>
    <w:rsid w:val="00C70F5E"/>
    <w:rsid w:val="00C83973"/>
    <w:rsid w:val="00CA5F30"/>
    <w:rsid w:val="00CB556D"/>
    <w:rsid w:val="00CC49E8"/>
    <w:rsid w:val="00CE0770"/>
    <w:rsid w:val="00CE0A9B"/>
    <w:rsid w:val="00CF6AB6"/>
    <w:rsid w:val="00D01CEE"/>
    <w:rsid w:val="00D356C7"/>
    <w:rsid w:val="00D549FF"/>
    <w:rsid w:val="00D64EBF"/>
    <w:rsid w:val="00D751CE"/>
    <w:rsid w:val="00D82806"/>
    <w:rsid w:val="00D83F86"/>
    <w:rsid w:val="00D9269D"/>
    <w:rsid w:val="00DA5497"/>
    <w:rsid w:val="00DB4E55"/>
    <w:rsid w:val="00DC77F2"/>
    <w:rsid w:val="00DF7A7E"/>
    <w:rsid w:val="00E25712"/>
    <w:rsid w:val="00E57503"/>
    <w:rsid w:val="00E70585"/>
    <w:rsid w:val="00E727EF"/>
    <w:rsid w:val="00E87EA2"/>
    <w:rsid w:val="00EA09FB"/>
    <w:rsid w:val="00EB3767"/>
    <w:rsid w:val="00EB4B85"/>
    <w:rsid w:val="00ED5B9A"/>
    <w:rsid w:val="00ED73AE"/>
    <w:rsid w:val="00EE608A"/>
    <w:rsid w:val="00F1511E"/>
    <w:rsid w:val="00F177F7"/>
    <w:rsid w:val="00F4420B"/>
    <w:rsid w:val="00F47714"/>
    <w:rsid w:val="00F70190"/>
    <w:rsid w:val="00F94986"/>
    <w:rsid w:val="00F94E1A"/>
    <w:rsid w:val="00FB0489"/>
    <w:rsid w:val="00FC46BD"/>
    <w:rsid w:val="00FD10B9"/>
    <w:rsid w:val="00FE7945"/>
    <w:rsid w:val="00FF03A8"/>
    <w:rsid w:val="00FF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2B3CC"/>
  <w15:chartTrackingRefBased/>
  <w15:docId w15:val="{2C525CC8-3DC3-4748-8DB6-9DA80052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c11d27-3a66-45f8-9aa6-30701c4dd905" xsi:nil="true"/>
    <lcf76f155ced4ddcb4097134ff3c332f xmlns="8deacf66-9d65-4515-8325-161d32a0967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D820F60E2FCD458F8DC86FE076362D" ma:contentTypeVersion="16" ma:contentTypeDescription="Create a new document." ma:contentTypeScope="" ma:versionID="1d31f263073e2c454672e337a72f91e3">
  <xsd:schema xmlns:xsd="http://www.w3.org/2001/XMLSchema" xmlns:xs="http://www.w3.org/2001/XMLSchema" xmlns:p="http://schemas.microsoft.com/office/2006/metadata/properties" xmlns:ns2="8deacf66-9d65-4515-8325-161d32a0967f" xmlns:ns3="2cc11d27-3a66-45f8-9aa6-30701c4dd905" targetNamespace="http://schemas.microsoft.com/office/2006/metadata/properties" ma:root="true" ma:fieldsID="d48b89834c1ac9e1c20e8429aa87f321" ns2:_="" ns3:_="">
    <xsd:import namespace="8deacf66-9d65-4515-8325-161d32a0967f"/>
    <xsd:import namespace="2cc11d27-3a66-45f8-9aa6-30701c4dd9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acf66-9d65-4515-8325-161d32a09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11d27-3a66-45f8-9aa6-30701c4dd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dd05136-6740-4bc6-8d7d-63234ae5284f}" ma:internalName="TaxCatchAll" ma:showField="CatchAllData" ma:web="2cc11d27-3a66-45f8-9aa6-30701c4dd9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D19156-0749-4C3D-8E43-E9B1AA5450E2}">
  <ds:schemaRefs>
    <ds:schemaRef ds:uri="http://schemas.microsoft.com/office/2006/metadata/properties"/>
    <ds:schemaRef ds:uri="http://schemas.microsoft.com/office/infopath/2007/PartnerControls"/>
    <ds:schemaRef ds:uri="2cc11d27-3a66-45f8-9aa6-30701c4dd905"/>
    <ds:schemaRef ds:uri="8deacf66-9d65-4515-8325-161d32a0967f"/>
  </ds:schemaRefs>
</ds:datastoreItem>
</file>

<file path=customXml/itemProps2.xml><?xml version="1.0" encoding="utf-8"?>
<ds:datastoreItem xmlns:ds="http://schemas.openxmlformats.org/officeDocument/2006/customXml" ds:itemID="{DCF190A2-1894-42A4-B63C-00088ED358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acf66-9d65-4515-8325-161d32a0967f"/>
    <ds:schemaRef ds:uri="2cc11d27-3a66-45f8-9aa6-30701c4dd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A4100A-A23E-4E96-8B11-6ED21210EE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r Milin (Modern Languages)</dc:creator>
  <cp:keywords/>
  <dc:description/>
  <cp:lastModifiedBy>Petar Milin (Modern Languages)</cp:lastModifiedBy>
  <cp:revision>136</cp:revision>
  <dcterms:created xsi:type="dcterms:W3CDTF">2021-01-30T12:22:00Z</dcterms:created>
  <dcterms:modified xsi:type="dcterms:W3CDTF">2022-09-2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D820F60E2FCD458F8DC86FE076362D</vt:lpwstr>
  </property>
  <property fmtid="{D5CDD505-2E9C-101B-9397-08002B2CF9AE}" pid="3" name="MediaServiceImageTags">
    <vt:lpwstr/>
  </property>
</Properties>
</file>